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E8169" w14:textId="77777777" w:rsidR="003748F3" w:rsidRPr="003748F3" w:rsidRDefault="003748F3" w:rsidP="003748F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48F3">
        <w:rPr>
          <w:rFonts w:ascii="Times New Roman" w:hAnsi="Times New Roman" w:cs="Times New Roman"/>
          <w:b/>
          <w:bCs/>
          <w:sz w:val="24"/>
          <w:szCs w:val="24"/>
        </w:rPr>
        <w:t>Glycemic control and cardiovascular outcomes in patients with diabetes and coronary artery disease according to triglyceride-glucose index: a large-scale cohort study</w:t>
      </w:r>
    </w:p>
    <w:p w14:paraId="001357F6" w14:textId="77777777" w:rsidR="003748F3" w:rsidRPr="003748F3" w:rsidRDefault="003748F3" w:rsidP="003748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A7A32" w14:textId="77777777" w:rsidR="003748F3" w:rsidRPr="003748F3" w:rsidRDefault="003748F3" w:rsidP="003748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84C5D" w14:textId="417F5C05" w:rsidR="00D86408" w:rsidRDefault="00132162" w:rsidP="001321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216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54C3BD4" w14:textId="77777777" w:rsidR="00EA3C7C" w:rsidRDefault="00EA3C7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9C84BD" w14:textId="7E24E184" w:rsidR="00B4300B" w:rsidRPr="00BF12E8" w:rsidRDefault="00B4300B" w:rsidP="00B4300B">
      <w:pPr>
        <w:rPr>
          <w:rFonts w:ascii="Times New Roman" w:hAnsi="Times New Roman" w:cs="Times New Roman"/>
          <w:sz w:val="24"/>
          <w:szCs w:val="24"/>
        </w:rPr>
      </w:pPr>
      <w:r w:rsidRPr="00BF12E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7209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F12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F12E8">
        <w:rPr>
          <w:rFonts w:ascii="Times New Roman" w:hAnsi="Times New Roman" w:cs="Times New Roman"/>
          <w:sz w:val="24"/>
          <w:szCs w:val="24"/>
        </w:rPr>
        <w:t xml:space="preserve">orrelation analysis between </w:t>
      </w:r>
      <w:proofErr w:type="spellStart"/>
      <w:r w:rsidRPr="00BF12E8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BF12E8">
        <w:rPr>
          <w:rFonts w:ascii="Times New Roman" w:hAnsi="Times New Roman" w:cs="Times New Roman"/>
          <w:sz w:val="24"/>
          <w:szCs w:val="24"/>
        </w:rPr>
        <w:t xml:space="preserve"> index and clinical risk facto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769"/>
        <w:gridCol w:w="3469"/>
        <w:gridCol w:w="2068"/>
      </w:tblGrid>
      <w:tr w:rsidR="00B4300B" w:rsidRPr="00BF12E8" w14:paraId="19AD49C5" w14:textId="77777777" w:rsidTr="00696259"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9D073F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0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2BEBC1" w14:textId="77777777" w:rsidR="00B4300B" w:rsidRPr="00BF12E8" w:rsidRDefault="00B4300B" w:rsidP="006962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yriadPro-Semibold" w:hAnsi="Times New Roman" w:cs="Times New Roman"/>
                <w:kern w:val="0"/>
                <w:sz w:val="24"/>
                <w:szCs w:val="24"/>
              </w:rPr>
            </w:pPr>
            <w:r w:rsidRPr="00BF12E8">
              <w:rPr>
                <w:rFonts w:ascii="Times New Roman" w:eastAsia="MyriadPro-Semibold" w:hAnsi="Times New Roman" w:cs="Times New Roman"/>
                <w:kern w:val="0"/>
                <w:sz w:val="24"/>
                <w:szCs w:val="24"/>
              </w:rPr>
              <w:t>Correlation coefficient (r)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002C38" w14:textId="77777777" w:rsidR="00B4300B" w:rsidRPr="00BF12E8" w:rsidRDefault="00B4300B" w:rsidP="006962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4300B" w:rsidRPr="00BF12E8" w14:paraId="7138B4D1" w14:textId="77777777" w:rsidTr="00696259">
        <w:tc>
          <w:tcPr>
            <w:tcW w:w="1667" w:type="pct"/>
            <w:tcBorders>
              <w:top w:val="single" w:sz="8" w:space="0" w:color="auto"/>
            </w:tcBorders>
            <w:vAlign w:val="center"/>
          </w:tcPr>
          <w:p w14:paraId="27F3D3D9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088" w:type="pct"/>
            <w:tcBorders>
              <w:top w:val="single" w:sz="8" w:space="0" w:color="auto"/>
            </w:tcBorders>
            <w:vAlign w:val="center"/>
          </w:tcPr>
          <w:p w14:paraId="5012F809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-0.146</w:t>
            </w:r>
          </w:p>
        </w:tc>
        <w:tc>
          <w:tcPr>
            <w:tcW w:w="1245" w:type="pct"/>
            <w:tcBorders>
              <w:top w:val="single" w:sz="8" w:space="0" w:color="auto"/>
            </w:tcBorders>
            <w:vAlign w:val="center"/>
          </w:tcPr>
          <w:p w14:paraId="02C240B3" w14:textId="77777777" w:rsidR="00B4300B" w:rsidRPr="00BF12E8" w:rsidRDefault="00B4300B" w:rsidP="006962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4300B" w:rsidRPr="00BF12E8" w14:paraId="209D2042" w14:textId="77777777" w:rsidTr="00696259">
        <w:tc>
          <w:tcPr>
            <w:tcW w:w="1667" w:type="pct"/>
            <w:vAlign w:val="center"/>
          </w:tcPr>
          <w:p w14:paraId="277DB30F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BF12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8" w:type="pct"/>
            <w:vAlign w:val="center"/>
          </w:tcPr>
          <w:p w14:paraId="1C4B1E0B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245" w:type="pct"/>
            <w:vAlign w:val="center"/>
          </w:tcPr>
          <w:p w14:paraId="08CC4C70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4300B" w:rsidRPr="00BF12E8" w14:paraId="4B68CAD7" w14:textId="77777777" w:rsidTr="00696259">
        <w:tc>
          <w:tcPr>
            <w:tcW w:w="1667" w:type="pct"/>
            <w:vAlign w:val="center"/>
          </w:tcPr>
          <w:p w14:paraId="46EB46F6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2088" w:type="pct"/>
            <w:vAlign w:val="center"/>
          </w:tcPr>
          <w:p w14:paraId="4B0E340B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245" w:type="pct"/>
            <w:vAlign w:val="center"/>
          </w:tcPr>
          <w:p w14:paraId="7AEF5A51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4300B" w:rsidRPr="00BF12E8" w14:paraId="4451A948" w14:textId="77777777" w:rsidTr="00696259">
        <w:tc>
          <w:tcPr>
            <w:tcW w:w="1667" w:type="pct"/>
            <w:vAlign w:val="center"/>
          </w:tcPr>
          <w:p w14:paraId="0E3A65DD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FBG, mmol/L</w:t>
            </w:r>
          </w:p>
        </w:tc>
        <w:tc>
          <w:tcPr>
            <w:tcW w:w="2088" w:type="pct"/>
            <w:vAlign w:val="center"/>
          </w:tcPr>
          <w:p w14:paraId="716274E5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 w:rsidRPr="00BF12E8">
              <w:rPr>
                <w:rStyle w:val="gnd-iwgdh3b"/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245" w:type="pct"/>
            <w:vAlign w:val="center"/>
          </w:tcPr>
          <w:p w14:paraId="692B7C6F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4300B" w:rsidRPr="00BF12E8" w14:paraId="30A1383C" w14:textId="77777777" w:rsidTr="00696259">
        <w:tc>
          <w:tcPr>
            <w:tcW w:w="1667" w:type="pct"/>
            <w:vAlign w:val="center"/>
          </w:tcPr>
          <w:p w14:paraId="0BD80BC5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C, mmol/L</w:t>
            </w:r>
          </w:p>
        </w:tc>
        <w:tc>
          <w:tcPr>
            <w:tcW w:w="2088" w:type="pct"/>
            <w:vAlign w:val="center"/>
          </w:tcPr>
          <w:p w14:paraId="7A484B85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 w:rsidRPr="00BF12E8">
              <w:rPr>
                <w:rStyle w:val="gnd-iwgdh3b"/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1245" w:type="pct"/>
            <w:vAlign w:val="center"/>
          </w:tcPr>
          <w:p w14:paraId="42862E0B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4300B" w:rsidRPr="00BF12E8" w14:paraId="3A754838" w14:textId="77777777" w:rsidTr="00696259">
        <w:tc>
          <w:tcPr>
            <w:tcW w:w="1667" w:type="pct"/>
            <w:vAlign w:val="center"/>
          </w:tcPr>
          <w:p w14:paraId="33F72047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G, mmol/L</w:t>
            </w:r>
          </w:p>
        </w:tc>
        <w:tc>
          <w:tcPr>
            <w:tcW w:w="2088" w:type="pct"/>
            <w:vAlign w:val="center"/>
          </w:tcPr>
          <w:p w14:paraId="2A9E0C66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 w:rsidRPr="00BF12E8">
              <w:rPr>
                <w:rStyle w:val="gnd-iwgdh3b"/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1245" w:type="pct"/>
            <w:vAlign w:val="center"/>
          </w:tcPr>
          <w:p w14:paraId="0C4E7F46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4300B" w:rsidRPr="00BF12E8" w14:paraId="35DCE98B" w14:textId="77777777" w:rsidTr="00696259">
        <w:tc>
          <w:tcPr>
            <w:tcW w:w="1667" w:type="pct"/>
            <w:vAlign w:val="center"/>
          </w:tcPr>
          <w:p w14:paraId="40605121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LDL-C, mmol/L</w:t>
            </w:r>
          </w:p>
        </w:tc>
        <w:tc>
          <w:tcPr>
            <w:tcW w:w="2088" w:type="pct"/>
            <w:vAlign w:val="center"/>
          </w:tcPr>
          <w:p w14:paraId="4A152F16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 w:rsidRPr="00BF12E8">
              <w:rPr>
                <w:rStyle w:val="gnd-iwgdh3b"/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245" w:type="pct"/>
            <w:vAlign w:val="center"/>
          </w:tcPr>
          <w:p w14:paraId="29BC3F80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12E8">
              <w:rPr>
                <w:rFonts w:ascii="Times New Roman" w:hAnsi="Times New Roman" w:cs="Times New Roman"/>
              </w:rPr>
              <w:t>&lt;0.001</w:t>
            </w:r>
          </w:p>
        </w:tc>
      </w:tr>
      <w:tr w:rsidR="00B4300B" w:rsidRPr="00BF12E8" w14:paraId="1BAF20BE" w14:textId="77777777" w:rsidTr="00696259">
        <w:tc>
          <w:tcPr>
            <w:tcW w:w="1667" w:type="pct"/>
            <w:vAlign w:val="center"/>
          </w:tcPr>
          <w:p w14:paraId="76F83D61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HDL-C, mmol/L</w:t>
            </w:r>
          </w:p>
        </w:tc>
        <w:tc>
          <w:tcPr>
            <w:tcW w:w="2088" w:type="pct"/>
            <w:vAlign w:val="center"/>
          </w:tcPr>
          <w:p w14:paraId="2C57A1CF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 w:rsidRPr="00BF12E8">
              <w:rPr>
                <w:rStyle w:val="gnd-iwgdh3b"/>
                <w:rFonts w:ascii="Times New Roman" w:hAnsi="Times New Roman" w:cs="Times New Roman"/>
                <w:color w:val="000000"/>
              </w:rPr>
              <w:t>-0.233</w:t>
            </w:r>
          </w:p>
        </w:tc>
        <w:tc>
          <w:tcPr>
            <w:tcW w:w="1245" w:type="pct"/>
            <w:vAlign w:val="center"/>
          </w:tcPr>
          <w:p w14:paraId="38E74782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12E8">
              <w:rPr>
                <w:rFonts w:ascii="Times New Roman" w:hAnsi="Times New Roman" w:cs="Times New Roman"/>
              </w:rPr>
              <w:t>&lt;0.001</w:t>
            </w:r>
          </w:p>
        </w:tc>
      </w:tr>
      <w:tr w:rsidR="00B4300B" w:rsidRPr="00BF12E8" w14:paraId="0E7BE5FA" w14:textId="77777777" w:rsidTr="00696259">
        <w:tc>
          <w:tcPr>
            <w:tcW w:w="1667" w:type="pct"/>
            <w:vAlign w:val="center"/>
          </w:tcPr>
          <w:p w14:paraId="2887DCAF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2088" w:type="pct"/>
            <w:vAlign w:val="center"/>
          </w:tcPr>
          <w:p w14:paraId="7F2A003C" w14:textId="77777777" w:rsidR="00B4300B" w:rsidRPr="00BF12E8" w:rsidRDefault="00B4300B" w:rsidP="00696259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245" w:type="pct"/>
            <w:vAlign w:val="center"/>
          </w:tcPr>
          <w:p w14:paraId="0957F5C3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4300B" w:rsidRPr="00BF12E8" w14:paraId="310A32AB" w14:textId="77777777" w:rsidTr="00696259">
        <w:tc>
          <w:tcPr>
            <w:tcW w:w="1667" w:type="pct"/>
            <w:tcBorders>
              <w:bottom w:val="single" w:sz="18" w:space="0" w:color="auto"/>
            </w:tcBorders>
            <w:vAlign w:val="center"/>
          </w:tcPr>
          <w:p w14:paraId="42325AC6" w14:textId="77777777" w:rsidR="00B4300B" w:rsidRPr="00BF12E8" w:rsidRDefault="00B4300B" w:rsidP="006962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 xml:space="preserve">Serum creatinine, </w:t>
            </w:r>
            <w:proofErr w:type="spellStart"/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088" w:type="pct"/>
            <w:tcBorders>
              <w:bottom w:val="single" w:sz="18" w:space="0" w:color="auto"/>
            </w:tcBorders>
            <w:vAlign w:val="center"/>
          </w:tcPr>
          <w:p w14:paraId="20D12530" w14:textId="77777777" w:rsidR="00B4300B" w:rsidRPr="00BF12E8" w:rsidRDefault="00B4300B" w:rsidP="0069625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2E8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45" w:type="pct"/>
            <w:tcBorders>
              <w:bottom w:val="single" w:sz="18" w:space="0" w:color="auto"/>
            </w:tcBorders>
            <w:vAlign w:val="center"/>
          </w:tcPr>
          <w:p w14:paraId="128C7250" w14:textId="77777777" w:rsidR="00B4300B" w:rsidRPr="00BF12E8" w:rsidRDefault="00B4300B" w:rsidP="006962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2CC406D" w14:textId="77777777" w:rsidR="00021C54" w:rsidRDefault="00021C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571D46C" w14:textId="77777777" w:rsidR="00D72092" w:rsidRDefault="00021C54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D720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21C54">
        <w:rPr>
          <w:rFonts w:ascii="Times New Roman" w:hAnsi="Times New Roman" w:cs="Times New Roman"/>
          <w:sz w:val="24"/>
          <w:szCs w:val="24"/>
        </w:rPr>
        <w:t>Abbreviations as in Table 1.</w:t>
      </w:r>
    </w:p>
    <w:p w14:paraId="1AEEF001" w14:textId="3C8894AC" w:rsidR="00D72092" w:rsidRDefault="00D72092" w:rsidP="00D72092">
      <w:pPr>
        <w:rPr>
          <w:rFonts w:ascii="Times New Roman" w:hAnsi="Times New Roman" w:cs="Times New Roman"/>
          <w:sz w:val="24"/>
          <w:szCs w:val="24"/>
        </w:rPr>
      </w:pPr>
      <w:r w:rsidRPr="00BF12E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F12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F12E8">
        <w:rPr>
          <w:rFonts w:ascii="Times New Roman" w:hAnsi="Times New Roman" w:cs="Times New Roman"/>
          <w:sz w:val="24"/>
          <w:szCs w:val="24"/>
        </w:rPr>
        <w:t>aseline characteristics according to CV events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692"/>
        <w:gridCol w:w="1560"/>
        <w:gridCol w:w="1562"/>
        <w:gridCol w:w="1562"/>
        <w:gridCol w:w="930"/>
      </w:tblGrid>
      <w:tr w:rsidR="00D72092" w:rsidRPr="00132162" w14:paraId="048A167F" w14:textId="77777777" w:rsidTr="00D055F6">
        <w:trPr>
          <w:trHeight w:val="280"/>
        </w:trPr>
        <w:tc>
          <w:tcPr>
            <w:tcW w:w="162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A15C0" w14:textId="77777777" w:rsidR="00D72092" w:rsidRPr="00132162" w:rsidRDefault="00D72092" w:rsidP="00D055F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32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321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15A36" w14:textId="77777777" w:rsidR="00D72092" w:rsidRPr="00132162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  <w:p w14:paraId="4A0EC64C" w14:textId="77777777" w:rsidR="00D72092" w:rsidRPr="00132162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= 9996</w:t>
            </w:r>
          </w:p>
        </w:tc>
        <w:tc>
          <w:tcPr>
            <w:tcW w:w="94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A350A" w14:textId="77777777" w:rsidR="00D72092" w:rsidRPr="00132162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event</w:t>
            </w:r>
          </w:p>
          <w:p w14:paraId="55319BE5" w14:textId="77777777" w:rsidR="00D72092" w:rsidRPr="00132162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= 9615</w:t>
            </w:r>
          </w:p>
        </w:tc>
        <w:tc>
          <w:tcPr>
            <w:tcW w:w="94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6832B" w14:textId="77777777" w:rsidR="00D72092" w:rsidRPr="00132162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</w:t>
            </w:r>
          </w:p>
          <w:p w14:paraId="255306CD" w14:textId="77777777" w:rsidR="00D72092" w:rsidRPr="00132162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= 381</w:t>
            </w:r>
          </w:p>
        </w:tc>
        <w:tc>
          <w:tcPr>
            <w:tcW w:w="56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8BBD0" w14:textId="77777777" w:rsidR="00D72092" w:rsidRPr="00132162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216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321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D72092" w:rsidRPr="00A723FF" w14:paraId="1410A266" w14:textId="77777777" w:rsidTr="00D055F6">
        <w:trPr>
          <w:trHeight w:val="280"/>
        </w:trPr>
        <w:tc>
          <w:tcPr>
            <w:tcW w:w="162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DCA66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G</w:t>
            </w:r>
            <w:proofErr w:type="spellEnd"/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9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A70B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19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9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3D9A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18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9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1B11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8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5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3758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D72092" w:rsidRPr="00A723FF" w14:paraId="5FA1FD47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D32DB2D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30F291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29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7A70AE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19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E5918D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93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8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B1A6BB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72092" w:rsidRPr="00A723FF" w14:paraId="376CAAFF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47E6B6D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0EC1E3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02 (75.1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D513512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18 (75.1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F6DD9B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4 (74.5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4471E9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</w:tr>
      <w:tr w:rsidR="00D72092" w:rsidRPr="00A723FF" w14:paraId="20FBE312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EE8B7F3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0E5D1C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31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2BAD735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32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382FC03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07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AED69AD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D72092" w:rsidRPr="00A723FF" w14:paraId="70E8C4F7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</w:tcPr>
          <w:p w14:paraId="7A42FF7B" w14:textId="77777777" w:rsidR="00D72092" w:rsidRPr="00A723FF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inical presentation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74FF8A2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52024EDE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3D9889C4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FEA0C5B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D72092" w:rsidRPr="00A723FF" w14:paraId="76B96D9E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</w:tcPr>
          <w:p w14:paraId="2CD923A1" w14:textId="77777777" w:rsidR="00D72092" w:rsidRPr="00A723FF" w:rsidRDefault="00D72092" w:rsidP="00D055F6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S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138A08C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2D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90 (37.9)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1473D229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2D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71 (38.2)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3A522452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2D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9 (31.2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C4824D1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92" w:rsidRPr="00A723FF" w14:paraId="2532DB10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2AF44CD" w14:textId="77777777" w:rsidR="00D72092" w:rsidRPr="00347D5B" w:rsidRDefault="00D72092" w:rsidP="00D055F6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S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8EF56CB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06 (62.1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0E1A048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44 (61.8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ACED1A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2 (68.8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B4D07DA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92" w:rsidRPr="00A723FF" w14:paraId="61353BEC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B0AB660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CAD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503583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2 (11.7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C5D146B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6 (11.7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9E53B2B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 (12.1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1BA27D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</w:tr>
      <w:tr w:rsidR="00D72092" w:rsidRPr="00A723FF" w14:paraId="0A28BBB2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248B482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or MI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4A41CF05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23 (26.2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9AFCCF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7 (25.8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48569A3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6 (38.3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D65EC58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72092" w:rsidRPr="00A723FF" w14:paraId="1B20349C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7B55954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or revasculariz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3216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330D829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47 (30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3E18545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08 (30.2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DC282E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9 (36.5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A23D14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D72092" w:rsidRPr="00A723FF" w14:paraId="0159E2C8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D8F17C5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58FA4E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45 (69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2B5FE9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52 (69.2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AF3F9E8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3 (76.9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CC7356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D72092" w:rsidRPr="00A723FF" w14:paraId="1519F105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05DC515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or stroke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85E99D5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97 (15.0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404078A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16 (14.7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460F38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 (21.3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66AAA7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72092" w:rsidRPr="00A723FF" w14:paraId="126334CD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F400E3B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D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76EB6DC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3 (7.4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D6A166C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1 (7.3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9EB1ADB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 (11.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B72138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D72092" w:rsidRPr="00A723FF" w14:paraId="0587692C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2ED568C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61DE39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53 (30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23B0200D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35 (30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36CA4C32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8 (31.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9D9D9DB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</w:tr>
      <w:tr w:rsidR="00D72092" w:rsidRPr="00A723FF" w14:paraId="1CCE760E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6DA82D2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7D970DA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9 (2.3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BCB4EBB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 (2.1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1985FBB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 (7.1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D9D764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72092" w:rsidRPr="00A723FF" w14:paraId="51BB04B7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793B3DB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VEF, %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86797F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.57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93D126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.68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36F6E98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.74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3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96AD00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72092" w:rsidRPr="00A723FF" w14:paraId="3644A482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</w:tcPr>
          <w:p w14:paraId="0EB0C377" w14:textId="77777777" w:rsidR="00D72092" w:rsidRPr="00A723FF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 tests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E475DAF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02E1D7EC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2D2527F1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57A0CAB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92" w:rsidRPr="00A723FF" w14:paraId="042363C4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267E566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erum creatinine, </w:t>
            </w:r>
            <w:proofErr w:type="spellStart"/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6D8292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.89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1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DB0D396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.62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6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3B1CE0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72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8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738ABCA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30804" w:rsidRPr="00A723FF" w14:paraId="4351E316" w14:textId="77777777" w:rsidTr="00F06C8C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5CB70196" w14:textId="7B3773C9" w:rsidR="00730804" w:rsidRPr="00730804" w:rsidRDefault="00730804" w:rsidP="007308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804">
              <w:rPr>
                <w:rFonts w:ascii="Times New Roman" w:hAnsi="Times New Roman" w:cs="Times New Roman"/>
                <w:sz w:val="24"/>
                <w:szCs w:val="24"/>
              </w:rPr>
              <w:t>eGFR, ml/min/m</w:t>
            </w:r>
            <w:r w:rsidRPr="007308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3C4B7D9" w14:textId="77777777" w:rsidR="00730804" w:rsidRPr="00347D5B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.27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6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CCDF04C" w14:textId="77777777" w:rsidR="00730804" w:rsidRPr="00347D5B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.50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5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388862C" w14:textId="77777777" w:rsidR="00730804" w:rsidRPr="00347D5B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33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3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7903BC7" w14:textId="77777777" w:rsidR="00730804" w:rsidRPr="00347D5B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30804" w:rsidRPr="00A723FF" w14:paraId="085E5355" w14:textId="77777777" w:rsidTr="00F06C8C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378199C3" w14:textId="5CBE3F62" w:rsidR="00730804" w:rsidRPr="00730804" w:rsidRDefault="00730804" w:rsidP="007308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804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1F48E5B" w14:textId="77777777" w:rsidR="00730804" w:rsidRPr="00347D5B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1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E05FB99" w14:textId="77777777" w:rsidR="00730804" w:rsidRPr="00347D5B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9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691DB72" w14:textId="77777777" w:rsidR="00730804" w:rsidRPr="00347D5B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4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49CA478" w14:textId="77777777" w:rsidR="00730804" w:rsidRPr="00347D5B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30804" w:rsidRPr="00A723FF" w14:paraId="18771686" w14:textId="77777777" w:rsidTr="00F06C8C">
        <w:trPr>
          <w:trHeight w:val="280"/>
        </w:trPr>
        <w:tc>
          <w:tcPr>
            <w:tcW w:w="1621" w:type="pct"/>
            <w:shd w:val="clear" w:color="auto" w:fill="auto"/>
            <w:noWrap/>
          </w:tcPr>
          <w:p w14:paraId="25AF9F26" w14:textId="5644E3F3" w:rsidR="00730804" w:rsidRPr="00730804" w:rsidRDefault="00730804" w:rsidP="007308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804">
              <w:rPr>
                <w:rFonts w:ascii="Times New Roman" w:hAnsi="Times New Roman" w:cs="Times New Roman"/>
                <w:sz w:val="24"/>
                <w:szCs w:val="24"/>
              </w:rPr>
              <w:t>FBG, mmol/L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D794247" w14:textId="77777777" w:rsidR="00730804" w:rsidRPr="00A723FF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2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0FF096F5" w14:textId="77777777" w:rsidR="00730804" w:rsidRPr="00A723FF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8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1BDBDD78" w14:textId="77777777" w:rsidR="00730804" w:rsidRPr="00A723FF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6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CCBFB5D" w14:textId="77777777" w:rsidR="00730804" w:rsidRPr="00A723FF" w:rsidRDefault="00730804" w:rsidP="007308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72092" w:rsidRPr="00A723FF" w14:paraId="39EACD80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BA7D033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, mmol/L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FEAECD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7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867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528E17A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7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867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302D558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7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867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637E8CC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D72092" w:rsidRPr="00A723FF" w14:paraId="0EB8E9E4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FDA76D8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, mmol/L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B0E4A6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E486CA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0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B7C9DBA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2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6BBD3CB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</w:tr>
      <w:tr w:rsidR="00D72092" w:rsidRPr="00A723FF" w14:paraId="7F1EFD54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6F18CD1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BB42895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2985C33B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B9F85E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1DFBB3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 w:rsidR="00D72092" w:rsidRPr="00A723FF" w14:paraId="2096EC92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2E98E7B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50BE51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246180F9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4B9D9876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7EED60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</w:tr>
      <w:tr w:rsidR="00D72092" w:rsidRPr="00A723FF" w14:paraId="0E579D3F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8FE5EE6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CRP, mg/L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18B90CC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17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D017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523EA385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17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D017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4814151C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17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1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D017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57AAD5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3</w:t>
            </w:r>
          </w:p>
        </w:tc>
      </w:tr>
      <w:tr w:rsidR="00D72092" w:rsidRPr="00A723FF" w14:paraId="1122FF59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</w:tcPr>
          <w:p w14:paraId="523842CB" w14:textId="77777777" w:rsidR="00D72092" w:rsidRPr="00A723FF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iographic data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3673578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397B20A0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439F6068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4425E28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92" w:rsidRPr="00A723FF" w14:paraId="6253D19B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6AAB282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NTAX score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D8EC90A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C9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71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03C9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7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49C37E1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C9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71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03C9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9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6BC9230D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C9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81</w:t>
            </w: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03C9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E529CBD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</w:tr>
      <w:tr w:rsidR="00D72092" w:rsidRPr="00A723FF" w14:paraId="24F61E8A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49D0412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ft main disease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6B1FB6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9 (8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507A37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3 (8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116294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 (9.4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A39581D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 w:rsidR="00D72092" w:rsidRPr="00A723FF" w14:paraId="575C9337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0FE4AFC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ee-vessel disease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68F578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65 (47.7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441D8F7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65 (47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3D149AC6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 (52.5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A8264A9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D72092" w:rsidRPr="00A723FF" w14:paraId="347C8C2D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5888D6F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O lesion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2A696B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6 (10.6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3BF1D27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4 (10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4722DD3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 (11.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F8E6319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</w:tr>
      <w:tr w:rsidR="00D72092" w:rsidRPr="00A723FF" w14:paraId="2908225A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</w:tcPr>
          <w:p w14:paraId="291A68E0" w14:textId="77777777" w:rsidR="00D72092" w:rsidRPr="00A723FF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ombotic lesion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5361AA2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 (2.0)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37A8C112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 (1.9)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6003B21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4.2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8D330E9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D72092" w:rsidRPr="00A723FF" w14:paraId="6FA0251F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81AAA04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stial lesion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1F934B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5 (12.1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06750F5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4 (12.0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69974CA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 (13.4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8221C30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</w:tr>
      <w:tr w:rsidR="00D72092" w:rsidRPr="00A723FF" w14:paraId="57D6CECF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DBD17CB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 B2/C lesion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A46AAA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60 (74.6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40C9AE9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62 (74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29FADD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8 (78.2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2DDF39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</w:tr>
      <w:tr w:rsidR="00D72092" w:rsidRPr="00A723FF" w14:paraId="2C7829F0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6C8BBB4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vere calcification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DD5E6CC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9 (3.6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203E3F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9 (3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A4E76D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 (5.2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F3201B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  <w:tr w:rsidR="00D72092" w:rsidRPr="00A723FF" w14:paraId="5A97A108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</w:tcPr>
          <w:p w14:paraId="18EDA3F9" w14:textId="77777777" w:rsidR="00D72092" w:rsidRPr="006C3893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38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FB83B61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09CAF3B9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49F4C0DF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D97FB7C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92" w:rsidRPr="00A723FF" w14:paraId="514069E6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60999B5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pirin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95A7A8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51 (73.5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5F1AD18C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80 (73.6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22E5DF86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1 (71.1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7BCCE3A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</w:tr>
      <w:tr w:rsidR="00D72092" w:rsidRPr="00A723FF" w14:paraId="20A0E189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F2B8CCC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ins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4C54BB2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88 (96.9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FF5C07C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22 (97.0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1E6203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6 (96.1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46E257C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</w:tr>
      <w:tr w:rsidR="00D72092" w:rsidRPr="00A723FF" w14:paraId="5A28D8CF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6F9164A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/ARB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CD906B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41 (28.4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CE2D77F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28 (28.4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4571EE2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 (29.7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EC9AE19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 w:rsidR="00D72092" w:rsidRPr="00A723FF" w14:paraId="2C8A61E3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C127455" w14:textId="77777777" w:rsidR="00D72092" w:rsidRPr="00347D5B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-blocker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B05D9B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81 (89.8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4A7F010D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35 (89.8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5581DF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6 (90.8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081BF08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</w:tr>
      <w:tr w:rsidR="00D72092" w:rsidRPr="00A723FF" w14:paraId="3EA5AF37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</w:tcPr>
          <w:p w14:paraId="53D9FBFC" w14:textId="77777777" w:rsidR="00D72092" w:rsidRPr="00A723FF" w:rsidRDefault="00D72092" w:rsidP="00D055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ic therapy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CA4C710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0875ACD3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2573BF72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4843302" w14:textId="77777777" w:rsidR="00D72092" w:rsidRPr="00A723FF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2092" w:rsidRPr="00A723FF" w14:paraId="36709F02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53FA280" w14:textId="77777777" w:rsidR="00D72092" w:rsidRPr="00347D5B" w:rsidRDefault="00D72092" w:rsidP="00D055F6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et control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549FA51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2 (8.9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2214CBF8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5 (9.0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2E1BB12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 (7.1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8D24A12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</w:tr>
      <w:tr w:rsidR="00D72092" w:rsidRPr="00A723FF" w14:paraId="027CC3F7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990DCFB" w14:textId="77777777" w:rsidR="00D72092" w:rsidRPr="00347D5B" w:rsidRDefault="00D72092" w:rsidP="00D055F6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al medication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57A4713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81 (50.8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F057F18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93 (50.9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30E9715E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8 (49.3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6AEFF17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72092" w:rsidRPr="00A723FF" w14:paraId="1A542786" w14:textId="77777777" w:rsidTr="00D055F6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7768D76" w14:textId="77777777" w:rsidR="00D72092" w:rsidRPr="00347D5B" w:rsidRDefault="00D72092" w:rsidP="00D055F6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3F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sulin use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A1D9A38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56 (17.6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CB24994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76 (17.4)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2EBD64E5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 (21.0)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2D46C86" w14:textId="77777777" w:rsidR="00D72092" w:rsidRPr="00347D5B" w:rsidRDefault="00D72092" w:rsidP="00D055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D5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</w:tbl>
    <w:p w14:paraId="7F2634F9" w14:textId="77777777" w:rsidR="00D72092" w:rsidRPr="00D72092" w:rsidRDefault="00D72092" w:rsidP="00D7209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20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72092">
        <w:rPr>
          <w:rFonts w:ascii="Times New Roman" w:hAnsi="Times New Roman" w:cs="Times New Roman"/>
          <w:sz w:val="24"/>
          <w:szCs w:val="24"/>
        </w:rPr>
        <w:t xml:space="preserve"> Values are expressed as mean ± standard deviation and count (percentage).</w:t>
      </w:r>
    </w:p>
    <w:p w14:paraId="77CB2FB6" w14:textId="77777777" w:rsidR="00D72092" w:rsidRPr="00D72092" w:rsidRDefault="00D72092" w:rsidP="00D7209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209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72092">
        <w:rPr>
          <w:rFonts w:ascii="Times New Roman" w:hAnsi="Times New Roman" w:cs="Times New Roman"/>
          <w:sz w:val="24"/>
          <w:szCs w:val="24"/>
        </w:rPr>
        <w:t xml:space="preserve"> revascularization included percutaneous coronary intervention and coronary artery bypass grafting.</w:t>
      </w:r>
    </w:p>
    <w:p w14:paraId="7D5C0A86" w14:textId="48F251AD" w:rsidR="002E119D" w:rsidRPr="00BF12E8" w:rsidRDefault="00D72092" w:rsidP="00D7209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2092">
        <w:rPr>
          <w:rFonts w:ascii="Times New Roman" w:hAnsi="Times New Roman" w:cs="Times New Roman"/>
          <w:sz w:val="24"/>
          <w:szCs w:val="24"/>
        </w:rPr>
        <w:t>Abbreviations as in Table 1.</w:t>
      </w:r>
      <w:r w:rsidR="002E119D" w:rsidRPr="00BF12E8">
        <w:rPr>
          <w:rFonts w:ascii="Times New Roman" w:hAnsi="Times New Roman" w:cs="Times New Roman"/>
          <w:sz w:val="24"/>
          <w:szCs w:val="24"/>
        </w:rPr>
        <w:br w:type="page"/>
      </w:r>
    </w:p>
    <w:p w14:paraId="55290AAF" w14:textId="1CCFB5CB" w:rsidR="000E28A7" w:rsidRPr="00BF12E8" w:rsidRDefault="000E28A7" w:rsidP="000E28A7">
      <w:pPr>
        <w:rPr>
          <w:rFonts w:ascii="Times New Roman" w:hAnsi="Times New Roman" w:cs="Times New Roman"/>
          <w:sz w:val="24"/>
          <w:szCs w:val="24"/>
        </w:rPr>
      </w:pPr>
      <w:r w:rsidRPr="00D65A3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D0228" w:rsidRPr="00D65A38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6D0228" w:rsidRPr="00BF12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75CD" w:rsidRPr="00BF12E8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="00A375CD" w:rsidRPr="00BF12E8">
        <w:rPr>
          <w:rFonts w:ascii="Times New Roman" w:hAnsi="Times New Roman" w:cs="Times New Roman"/>
          <w:sz w:val="24"/>
          <w:szCs w:val="24"/>
        </w:rPr>
        <w:t xml:space="preserve"> </w:t>
      </w:r>
      <w:r w:rsidR="00D65A38" w:rsidRPr="00D65A38">
        <w:rPr>
          <w:rFonts w:ascii="Times New Roman" w:hAnsi="Times New Roman" w:cs="Times New Roman"/>
          <w:sz w:val="24"/>
          <w:szCs w:val="24"/>
        </w:rPr>
        <w:t>tertile</w:t>
      </w:r>
      <w:r w:rsidR="00D65A38">
        <w:rPr>
          <w:rFonts w:ascii="Times New Roman" w:hAnsi="Times New Roman" w:cs="Times New Roman"/>
          <w:sz w:val="24"/>
          <w:szCs w:val="24"/>
        </w:rPr>
        <w:t>s</w:t>
      </w:r>
      <w:r w:rsidR="00D65A38" w:rsidRPr="00D65A38">
        <w:rPr>
          <w:rFonts w:ascii="Times New Roman" w:hAnsi="Times New Roman" w:cs="Times New Roman"/>
          <w:sz w:val="24"/>
          <w:szCs w:val="24"/>
        </w:rPr>
        <w:t xml:space="preserve"> </w:t>
      </w:r>
      <w:r w:rsidR="00A375CD" w:rsidRPr="00BF12E8">
        <w:rPr>
          <w:rFonts w:ascii="Times New Roman" w:hAnsi="Times New Roman" w:cs="Times New Roman"/>
          <w:sz w:val="24"/>
          <w:szCs w:val="24"/>
        </w:rPr>
        <w:t>in relation to secondary endpoi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696"/>
        <w:gridCol w:w="1276"/>
        <w:gridCol w:w="1706"/>
        <w:gridCol w:w="956"/>
        <w:gridCol w:w="1732"/>
        <w:gridCol w:w="930"/>
      </w:tblGrid>
      <w:tr w:rsidR="00F00816" w:rsidRPr="00BF12E8" w14:paraId="0B965568" w14:textId="77777777" w:rsidTr="00BF12E8">
        <w:tc>
          <w:tcPr>
            <w:tcW w:w="1696" w:type="dxa"/>
            <w:vMerge w:val="restart"/>
            <w:tcBorders>
              <w:top w:val="single" w:sz="12" w:space="0" w:color="auto"/>
            </w:tcBorders>
            <w:vAlign w:val="center"/>
          </w:tcPr>
          <w:p w14:paraId="228BB078" w14:textId="3CCE6B4C" w:rsidR="00F00816" w:rsidRPr="00BF12E8" w:rsidRDefault="00F00816" w:rsidP="00BF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rtil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63FDBDB7" w14:textId="070A3989" w:rsidR="00F00816" w:rsidRPr="00BF12E8" w:rsidRDefault="00F00816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s (%)</w:t>
            </w:r>
          </w:p>
        </w:tc>
        <w:tc>
          <w:tcPr>
            <w:tcW w:w="266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53E94A" w14:textId="69040E2D" w:rsidR="00F00816" w:rsidRPr="00BF12E8" w:rsidRDefault="00F00816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 analysis</w:t>
            </w:r>
          </w:p>
        </w:tc>
        <w:tc>
          <w:tcPr>
            <w:tcW w:w="266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9B804F" w14:textId="5C4C7B95" w:rsidR="00F00816" w:rsidRPr="00BF12E8" w:rsidRDefault="00F00816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is</w:t>
            </w:r>
          </w:p>
        </w:tc>
      </w:tr>
      <w:tr w:rsidR="00F00816" w:rsidRPr="00BF12E8" w14:paraId="451E47DE" w14:textId="77777777" w:rsidTr="00BF12E8">
        <w:tc>
          <w:tcPr>
            <w:tcW w:w="1696" w:type="dxa"/>
            <w:vMerge/>
            <w:tcBorders>
              <w:bottom w:val="single" w:sz="8" w:space="0" w:color="auto"/>
            </w:tcBorders>
            <w:vAlign w:val="center"/>
          </w:tcPr>
          <w:p w14:paraId="770721DB" w14:textId="4BC417B5" w:rsidR="00F00816" w:rsidRPr="00BF12E8" w:rsidRDefault="00F00816" w:rsidP="00BF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67AAD162" w14:textId="1530AA84" w:rsidR="00F00816" w:rsidRPr="00BF12E8" w:rsidRDefault="00F00816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2F7C23" w14:textId="2634D25D" w:rsidR="00F00816" w:rsidRPr="00BF12E8" w:rsidRDefault="00F00816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A14E4" w14:textId="53770BC1" w:rsidR="00F00816" w:rsidRPr="00BF12E8" w:rsidRDefault="00F00816" w:rsidP="00BF12E8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BF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C0684A" w14:textId="190AE061" w:rsidR="00F00816" w:rsidRPr="00BF12E8" w:rsidRDefault="00F00816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6DA34A" w14:textId="514EA6FA" w:rsidR="00F00816" w:rsidRPr="00BF12E8" w:rsidRDefault="00F00816" w:rsidP="00BF12E8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F1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B7E54" w:rsidRPr="00BF12E8" w14:paraId="4271D50C" w14:textId="77777777" w:rsidTr="00BF12E8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21573041" w14:textId="77777777" w:rsidR="00DB7E54" w:rsidRPr="00BF12E8" w:rsidRDefault="00DB7E54" w:rsidP="00BF1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CV death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8E2ED4E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uto"/>
            </w:tcBorders>
            <w:vAlign w:val="center"/>
          </w:tcPr>
          <w:p w14:paraId="24B68BF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8" w:space="0" w:color="auto"/>
            </w:tcBorders>
            <w:vAlign w:val="center"/>
          </w:tcPr>
          <w:p w14:paraId="0A23AF1D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8" w:space="0" w:color="auto"/>
            </w:tcBorders>
            <w:vAlign w:val="center"/>
          </w:tcPr>
          <w:p w14:paraId="1601AA1A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8" w:space="0" w:color="auto"/>
            </w:tcBorders>
            <w:vAlign w:val="center"/>
          </w:tcPr>
          <w:p w14:paraId="58E7749F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E54" w:rsidRPr="00BF12E8" w14:paraId="60C5F780" w14:textId="77777777" w:rsidTr="00BF12E8">
        <w:tc>
          <w:tcPr>
            <w:tcW w:w="1696" w:type="dxa"/>
            <w:vAlign w:val="center"/>
          </w:tcPr>
          <w:p w14:paraId="24070CAC" w14:textId="77777777" w:rsidR="00DB7E54" w:rsidRPr="00BF12E8" w:rsidRDefault="00DB7E54" w:rsidP="00BF12E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76" w:type="dxa"/>
            <w:vAlign w:val="center"/>
          </w:tcPr>
          <w:p w14:paraId="3D7DD7C2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46 (1.4)</w:t>
            </w:r>
          </w:p>
        </w:tc>
        <w:tc>
          <w:tcPr>
            <w:tcW w:w="1706" w:type="dxa"/>
            <w:vAlign w:val="center"/>
          </w:tcPr>
          <w:p w14:paraId="1FCB0CF0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6" w:type="dxa"/>
            <w:vAlign w:val="center"/>
          </w:tcPr>
          <w:p w14:paraId="4BBC1666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2" w:type="dxa"/>
            <w:vAlign w:val="center"/>
          </w:tcPr>
          <w:p w14:paraId="09B41E46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0" w:type="dxa"/>
            <w:vAlign w:val="center"/>
          </w:tcPr>
          <w:p w14:paraId="5DFA276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7E54" w:rsidRPr="00BF12E8" w14:paraId="0A2467DB" w14:textId="77777777" w:rsidTr="00BF12E8">
        <w:tc>
          <w:tcPr>
            <w:tcW w:w="1696" w:type="dxa"/>
            <w:vAlign w:val="center"/>
          </w:tcPr>
          <w:p w14:paraId="25B4D0FA" w14:textId="77777777" w:rsidR="00DB7E54" w:rsidRPr="00BF12E8" w:rsidRDefault="00DB7E54" w:rsidP="00BF12E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76" w:type="dxa"/>
            <w:vAlign w:val="center"/>
          </w:tcPr>
          <w:p w14:paraId="24C1DABE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56 (1.7)</w:t>
            </w:r>
          </w:p>
        </w:tc>
        <w:tc>
          <w:tcPr>
            <w:tcW w:w="1706" w:type="dxa"/>
            <w:vAlign w:val="center"/>
          </w:tcPr>
          <w:p w14:paraId="3BF16F49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.21 (0.82-1.79)</w:t>
            </w:r>
          </w:p>
        </w:tc>
        <w:tc>
          <w:tcPr>
            <w:tcW w:w="956" w:type="dxa"/>
            <w:vAlign w:val="center"/>
          </w:tcPr>
          <w:p w14:paraId="38470934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732" w:type="dxa"/>
            <w:vAlign w:val="center"/>
          </w:tcPr>
          <w:p w14:paraId="1838E6E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.41 (0.93-2.14)</w:t>
            </w:r>
          </w:p>
        </w:tc>
        <w:tc>
          <w:tcPr>
            <w:tcW w:w="930" w:type="dxa"/>
            <w:vAlign w:val="center"/>
          </w:tcPr>
          <w:p w14:paraId="59FE4185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DB7E54" w:rsidRPr="00BF12E8" w14:paraId="745DE2A8" w14:textId="77777777" w:rsidTr="00BF12E8">
        <w:tc>
          <w:tcPr>
            <w:tcW w:w="1696" w:type="dxa"/>
            <w:vAlign w:val="center"/>
          </w:tcPr>
          <w:p w14:paraId="31B0FC8C" w14:textId="77777777" w:rsidR="00DB7E54" w:rsidRPr="00BF12E8" w:rsidRDefault="00DB7E54" w:rsidP="00BF12E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76" w:type="dxa"/>
            <w:vAlign w:val="center"/>
          </w:tcPr>
          <w:p w14:paraId="6DD56557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55 (1.6)</w:t>
            </w:r>
          </w:p>
        </w:tc>
        <w:tc>
          <w:tcPr>
            <w:tcW w:w="1706" w:type="dxa"/>
            <w:vAlign w:val="center"/>
          </w:tcPr>
          <w:p w14:paraId="2E9DBCAF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.19 (0.81-1.77)</w:t>
            </w:r>
          </w:p>
        </w:tc>
        <w:tc>
          <w:tcPr>
            <w:tcW w:w="956" w:type="dxa"/>
            <w:vAlign w:val="center"/>
          </w:tcPr>
          <w:p w14:paraId="745C45A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732" w:type="dxa"/>
            <w:vAlign w:val="center"/>
          </w:tcPr>
          <w:p w14:paraId="12E863AC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.52 (0.90-2.59)</w:t>
            </w:r>
          </w:p>
        </w:tc>
        <w:tc>
          <w:tcPr>
            <w:tcW w:w="930" w:type="dxa"/>
            <w:vAlign w:val="center"/>
          </w:tcPr>
          <w:p w14:paraId="78446EDC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DB7E54" w:rsidRPr="00BF12E8" w14:paraId="7AEAA06A" w14:textId="77777777" w:rsidTr="00BF12E8">
        <w:tc>
          <w:tcPr>
            <w:tcW w:w="1696" w:type="dxa"/>
            <w:vAlign w:val="center"/>
          </w:tcPr>
          <w:p w14:paraId="50CD473C" w14:textId="77777777" w:rsidR="00DB7E54" w:rsidRPr="00BF12E8" w:rsidRDefault="00DB7E54" w:rsidP="00BF1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Nonfatal MI</w:t>
            </w:r>
          </w:p>
        </w:tc>
        <w:tc>
          <w:tcPr>
            <w:tcW w:w="1276" w:type="dxa"/>
            <w:vAlign w:val="center"/>
          </w:tcPr>
          <w:p w14:paraId="6E329A8B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Align w:val="center"/>
          </w:tcPr>
          <w:p w14:paraId="265FA6DB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3E90E9D0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Align w:val="center"/>
          </w:tcPr>
          <w:p w14:paraId="5866AAA0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Align w:val="center"/>
          </w:tcPr>
          <w:p w14:paraId="75ACA2B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E54" w:rsidRPr="00BF12E8" w14:paraId="7E59C330" w14:textId="77777777" w:rsidTr="00BF12E8">
        <w:tc>
          <w:tcPr>
            <w:tcW w:w="1696" w:type="dxa"/>
            <w:vAlign w:val="center"/>
          </w:tcPr>
          <w:p w14:paraId="1618F839" w14:textId="77777777" w:rsidR="00DB7E54" w:rsidRPr="00BF12E8" w:rsidRDefault="00DB7E54" w:rsidP="00BF12E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76" w:type="dxa"/>
            <w:vAlign w:val="center"/>
          </w:tcPr>
          <w:p w14:paraId="56F763F8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38 (1.1)</w:t>
            </w:r>
          </w:p>
        </w:tc>
        <w:tc>
          <w:tcPr>
            <w:tcW w:w="1706" w:type="dxa"/>
            <w:vAlign w:val="center"/>
          </w:tcPr>
          <w:p w14:paraId="6BC302F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6" w:type="dxa"/>
            <w:vAlign w:val="center"/>
          </w:tcPr>
          <w:p w14:paraId="335506A9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2" w:type="dxa"/>
            <w:vAlign w:val="center"/>
          </w:tcPr>
          <w:p w14:paraId="5FED47E7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0" w:type="dxa"/>
            <w:vAlign w:val="center"/>
          </w:tcPr>
          <w:p w14:paraId="2CEC3FD6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7E54" w:rsidRPr="00BF12E8" w14:paraId="150BF422" w14:textId="77777777" w:rsidTr="00BF12E8">
        <w:tc>
          <w:tcPr>
            <w:tcW w:w="1696" w:type="dxa"/>
            <w:vAlign w:val="center"/>
          </w:tcPr>
          <w:p w14:paraId="54A20F75" w14:textId="77777777" w:rsidR="00DB7E54" w:rsidRPr="00BF12E8" w:rsidRDefault="00DB7E54" w:rsidP="00BF12E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76" w:type="dxa"/>
            <w:vAlign w:val="center"/>
          </w:tcPr>
          <w:p w14:paraId="6837E1A1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36 (1.1)</w:t>
            </w:r>
          </w:p>
        </w:tc>
        <w:tc>
          <w:tcPr>
            <w:tcW w:w="1706" w:type="dxa"/>
            <w:vAlign w:val="center"/>
          </w:tcPr>
          <w:p w14:paraId="42D7CD6E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94 (0.60-1.49)</w:t>
            </w:r>
          </w:p>
        </w:tc>
        <w:tc>
          <w:tcPr>
            <w:tcW w:w="956" w:type="dxa"/>
            <w:vAlign w:val="center"/>
          </w:tcPr>
          <w:p w14:paraId="6BF0DD09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732" w:type="dxa"/>
            <w:vAlign w:val="center"/>
          </w:tcPr>
          <w:p w14:paraId="125C879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87 (0.54-1.41)</w:t>
            </w:r>
          </w:p>
        </w:tc>
        <w:tc>
          <w:tcPr>
            <w:tcW w:w="930" w:type="dxa"/>
            <w:vAlign w:val="center"/>
          </w:tcPr>
          <w:p w14:paraId="02C9DC10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DB7E54" w:rsidRPr="00BF12E8" w14:paraId="7CC39FC4" w14:textId="77777777" w:rsidTr="00BF12E8">
        <w:tc>
          <w:tcPr>
            <w:tcW w:w="1696" w:type="dxa"/>
            <w:vAlign w:val="center"/>
          </w:tcPr>
          <w:p w14:paraId="06A1772D" w14:textId="77777777" w:rsidR="00DB7E54" w:rsidRPr="00BF12E8" w:rsidRDefault="00DB7E54" w:rsidP="00BF12E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76" w:type="dxa"/>
            <w:vAlign w:val="center"/>
          </w:tcPr>
          <w:p w14:paraId="7B65B40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59 (1.8)</w:t>
            </w:r>
          </w:p>
        </w:tc>
        <w:tc>
          <w:tcPr>
            <w:tcW w:w="1706" w:type="dxa"/>
            <w:vAlign w:val="center"/>
          </w:tcPr>
          <w:p w14:paraId="07B7DFEA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.55 (1.03-2.34)</w:t>
            </w:r>
          </w:p>
        </w:tc>
        <w:tc>
          <w:tcPr>
            <w:tcW w:w="956" w:type="dxa"/>
            <w:vAlign w:val="center"/>
          </w:tcPr>
          <w:p w14:paraId="3415BB32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732" w:type="dxa"/>
            <w:vAlign w:val="center"/>
          </w:tcPr>
          <w:p w14:paraId="40BB46EE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.49 (0.87-2.56)</w:t>
            </w:r>
          </w:p>
        </w:tc>
        <w:tc>
          <w:tcPr>
            <w:tcW w:w="930" w:type="dxa"/>
            <w:vAlign w:val="center"/>
          </w:tcPr>
          <w:p w14:paraId="6B9CE32A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DB7E54" w:rsidRPr="00BF12E8" w14:paraId="2DAEE5F7" w14:textId="77777777" w:rsidTr="00BF12E8">
        <w:tc>
          <w:tcPr>
            <w:tcW w:w="1696" w:type="dxa"/>
            <w:vAlign w:val="center"/>
          </w:tcPr>
          <w:p w14:paraId="77D5166A" w14:textId="77777777" w:rsidR="00DB7E54" w:rsidRPr="00BF12E8" w:rsidRDefault="00DB7E54" w:rsidP="00BF1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Nonfatal stroke</w:t>
            </w:r>
          </w:p>
        </w:tc>
        <w:tc>
          <w:tcPr>
            <w:tcW w:w="1276" w:type="dxa"/>
            <w:vAlign w:val="center"/>
          </w:tcPr>
          <w:p w14:paraId="44C9D638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vAlign w:val="center"/>
          </w:tcPr>
          <w:p w14:paraId="0E2C09F9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4A8750F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Align w:val="center"/>
          </w:tcPr>
          <w:p w14:paraId="44395CA9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Align w:val="center"/>
          </w:tcPr>
          <w:p w14:paraId="67A485D3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E54" w:rsidRPr="00BF12E8" w14:paraId="61B94598" w14:textId="77777777" w:rsidTr="00BF12E8">
        <w:tc>
          <w:tcPr>
            <w:tcW w:w="1696" w:type="dxa"/>
            <w:vAlign w:val="center"/>
          </w:tcPr>
          <w:p w14:paraId="29B9074E" w14:textId="77777777" w:rsidR="00DB7E54" w:rsidRPr="00BF12E8" w:rsidRDefault="00DB7E54" w:rsidP="00BF12E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76" w:type="dxa"/>
            <w:vAlign w:val="center"/>
          </w:tcPr>
          <w:p w14:paraId="3A59F542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8 (0.5)</w:t>
            </w:r>
          </w:p>
        </w:tc>
        <w:tc>
          <w:tcPr>
            <w:tcW w:w="1706" w:type="dxa"/>
            <w:vAlign w:val="center"/>
          </w:tcPr>
          <w:p w14:paraId="2822A81D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6" w:type="dxa"/>
            <w:vAlign w:val="center"/>
          </w:tcPr>
          <w:p w14:paraId="549830C8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2" w:type="dxa"/>
            <w:vAlign w:val="center"/>
          </w:tcPr>
          <w:p w14:paraId="6D945719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0" w:type="dxa"/>
            <w:vAlign w:val="center"/>
          </w:tcPr>
          <w:p w14:paraId="6EDE503E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7E54" w:rsidRPr="00BF12E8" w14:paraId="03F44882" w14:textId="77777777" w:rsidTr="00BF12E8">
        <w:tc>
          <w:tcPr>
            <w:tcW w:w="1696" w:type="dxa"/>
            <w:vAlign w:val="center"/>
          </w:tcPr>
          <w:p w14:paraId="1BAFC7CA" w14:textId="77777777" w:rsidR="00DB7E54" w:rsidRPr="00BF12E8" w:rsidRDefault="00DB7E54" w:rsidP="00BF12E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76" w:type="dxa"/>
            <w:vAlign w:val="center"/>
          </w:tcPr>
          <w:p w14:paraId="4190559E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8 (0.5)</w:t>
            </w:r>
          </w:p>
        </w:tc>
        <w:tc>
          <w:tcPr>
            <w:tcW w:w="1706" w:type="dxa"/>
            <w:vAlign w:val="center"/>
          </w:tcPr>
          <w:p w14:paraId="593161F1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.00 (0.52-1.91)</w:t>
            </w:r>
          </w:p>
        </w:tc>
        <w:tc>
          <w:tcPr>
            <w:tcW w:w="956" w:type="dxa"/>
            <w:vAlign w:val="center"/>
          </w:tcPr>
          <w:p w14:paraId="568748B2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732" w:type="dxa"/>
            <w:vAlign w:val="center"/>
          </w:tcPr>
          <w:p w14:paraId="1EFCAEF4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.00 (0.51-1.98)</w:t>
            </w:r>
          </w:p>
        </w:tc>
        <w:tc>
          <w:tcPr>
            <w:tcW w:w="930" w:type="dxa"/>
            <w:vAlign w:val="center"/>
          </w:tcPr>
          <w:p w14:paraId="5ED09BC2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DB7E54" w:rsidRPr="00BF12E8" w14:paraId="478DEC84" w14:textId="77777777" w:rsidTr="00BF12E8">
        <w:tc>
          <w:tcPr>
            <w:tcW w:w="1696" w:type="dxa"/>
            <w:vAlign w:val="center"/>
          </w:tcPr>
          <w:p w14:paraId="4D8E4D56" w14:textId="77777777" w:rsidR="00DB7E54" w:rsidRPr="00BF12E8" w:rsidRDefault="00DB7E54" w:rsidP="00BF12E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76" w:type="dxa"/>
            <w:vAlign w:val="center"/>
          </w:tcPr>
          <w:p w14:paraId="6739B93A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8 (0.5)</w:t>
            </w:r>
          </w:p>
        </w:tc>
        <w:tc>
          <w:tcPr>
            <w:tcW w:w="1706" w:type="dxa"/>
            <w:vAlign w:val="center"/>
          </w:tcPr>
          <w:p w14:paraId="2C83CFDF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1.00 (0.52-1.92)</w:t>
            </w:r>
          </w:p>
        </w:tc>
        <w:tc>
          <w:tcPr>
            <w:tcW w:w="956" w:type="dxa"/>
            <w:vAlign w:val="center"/>
          </w:tcPr>
          <w:p w14:paraId="57CA63C5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732" w:type="dxa"/>
            <w:vAlign w:val="center"/>
          </w:tcPr>
          <w:p w14:paraId="0A625A88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90 (0.40-2.07)</w:t>
            </w:r>
          </w:p>
        </w:tc>
        <w:tc>
          <w:tcPr>
            <w:tcW w:w="930" w:type="dxa"/>
            <w:vAlign w:val="center"/>
          </w:tcPr>
          <w:p w14:paraId="7A37BE56" w14:textId="77777777" w:rsidR="00DB7E54" w:rsidRPr="00BF12E8" w:rsidRDefault="00DB7E54" w:rsidP="00BF1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12E8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</w:tbl>
    <w:p w14:paraId="2AB766C9" w14:textId="137039FB" w:rsidR="000E28A7" w:rsidRDefault="000E28A7" w:rsidP="000E28A7">
      <w:pPr>
        <w:rPr>
          <w:rFonts w:ascii="Times New Roman" w:hAnsi="Times New Roman" w:cs="Times New Roman"/>
          <w:sz w:val="24"/>
          <w:szCs w:val="24"/>
        </w:rPr>
      </w:pPr>
    </w:p>
    <w:p w14:paraId="536D0788" w14:textId="08CC2561" w:rsidR="00021C54" w:rsidRPr="00BF12E8" w:rsidRDefault="00021C54" w:rsidP="000E28A7">
      <w:pPr>
        <w:rPr>
          <w:rFonts w:ascii="Times New Roman" w:hAnsi="Times New Roman" w:cs="Times New Roman"/>
          <w:sz w:val="24"/>
          <w:szCs w:val="24"/>
        </w:rPr>
      </w:pPr>
      <w:r w:rsidRPr="00021C54">
        <w:rPr>
          <w:rFonts w:ascii="Times New Roman" w:hAnsi="Times New Roman" w:cs="Times New Roman"/>
          <w:sz w:val="24"/>
          <w:szCs w:val="24"/>
        </w:rPr>
        <w:t>Abbreviations as in Table 1 and Table 2.</w:t>
      </w:r>
    </w:p>
    <w:p w14:paraId="65DCC205" w14:textId="77777777" w:rsidR="0021713C" w:rsidRPr="00BF12E8" w:rsidRDefault="0021713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F12E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583D80" w14:textId="652B6C34" w:rsidR="009F1B6B" w:rsidRPr="00BF12E8" w:rsidRDefault="009F1B6B" w:rsidP="00021C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2E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="00030092" w:rsidRPr="00BF12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12E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BF12E8">
        <w:rPr>
          <w:rFonts w:ascii="Times New Roman" w:hAnsi="Times New Roman" w:cs="Times New Roman"/>
          <w:b/>
          <w:bCs/>
          <w:sz w:val="24"/>
          <w:szCs w:val="24"/>
        </w:rPr>
        <w:t xml:space="preserve">lycemic control </w:t>
      </w:r>
      <w:r w:rsidR="00BF12E8">
        <w:rPr>
          <w:rFonts w:ascii="Times New Roman" w:hAnsi="Times New Roman" w:cs="Times New Roman"/>
          <w:b/>
          <w:bCs/>
          <w:sz w:val="24"/>
          <w:szCs w:val="24"/>
        </w:rPr>
        <w:t xml:space="preserve">status </w:t>
      </w:r>
      <w:r w:rsidRPr="00BF12E8">
        <w:rPr>
          <w:rFonts w:ascii="Times New Roman" w:hAnsi="Times New Roman" w:cs="Times New Roman"/>
          <w:b/>
          <w:bCs/>
          <w:sz w:val="24"/>
          <w:szCs w:val="24"/>
        </w:rPr>
        <w:t xml:space="preserve">in relation to study endpoints according to </w:t>
      </w:r>
      <w:proofErr w:type="spellStart"/>
      <w:r w:rsidRPr="00BF12E8">
        <w:rPr>
          <w:rFonts w:ascii="Times New Roman" w:hAnsi="Times New Roman" w:cs="Times New Roman"/>
          <w:b/>
          <w:bCs/>
          <w:sz w:val="24"/>
          <w:szCs w:val="24"/>
        </w:rPr>
        <w:t>TyG</w:t>
      </w:r>
      <w:proofErr w:type="spellEnd"/>
      <w:r w:rsidRPr="00BF12E8">
        <w:rPr>
          <w:rFonts w:ascii="Times New Roman" w:hAnsi="Times New Roman" w:cs="Times New Roman"/>
          <w:b/>
          <w:bCs/>
          <w:sz w:val="24"/>
          <w:szCs w:val="24"/>
        </w:rPr>
        <w:t xml:space="preserve"> index terti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418"/>
        <w:gridCol w:w="1126"/>
        <w:gridCol w:w="1284"/>
        <w:gridCol w:w="1417"/>
        <w:gridCol w:w="851"/>
        <w:gridCol w:w="1466"/>
        <w:gridCol w:w="744"/>
      </w:tblGrid>
      <w:tr w:rsidR="00BF12E8" w:rsidRPr="00BF12E8" w14:paraId="43E546BB" w14:textId="77777777" w:rsidTr="00BF12E8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A3C5141" w14:textId="66382E44" w:rsidR="00BF12E8" w:rsidRPr="00BF12E8" w:rsidRDefault="00BF12E8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rtil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06312E" w14:textId="77777777" w:rsidR="00BF12E8" w:rsidRPr="00BF12E8" w:rsidRDefault="00BF12E8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emic control</w:t>
            </w:r>
          </w:p>
          <w:p w14:paraId="4399BA9B" w14:textId="77777777" w:rsidR="00BF12E8" w:rsidRPr="00BF12E8" w:rsidRDefault="00BF12E8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 (%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98A0C0" w14:textId="77777777" w:rsidR="00BF12E8" w:rsidRPr="00BF12E8" w:rsidRDefault="00BF12E8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2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5BDACA" w14:textId="2231B634" w:rsidR="00BF12E8" w:rsidRPr="00BF12E8" w:rsidRDefault="00BF12E8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  <w:r w:rsidR="0002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21C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BF12E8" w:rsidRPr="00BF12E8" w14:paraId="6ECE4593" w14:textId="77777777" w:rsidTr="00BF12E8"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DD75B7C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DD7EEF" w14:textId="33A2A906" w:rsidR="0053064D" w:rsidRPr="00BF12E8" w:rsidRDefault="00ED0D2A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7E450D"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rolled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B7D54" w14:textId="32A33B81" w:rsidR="009F1B6B" w:rsidRPr="00BF12E8" w:rsidRDefault="003E39D1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="0016453B"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ontrolle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3C593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1F6BE0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A312F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DDCD8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F12E8" w:rsidRPr="00BF12E8" w14:paraId="2ABDFD74" w14:textId="77777777" w:rsidTr="00BF12E8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A5002F2" w14:textId="77777777" w:rsidR="009F1B6B" w:rsidRPr="00BF12E8" w:rsidRDefault="009F1B6B" w:rsidP="00BF1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death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vAlign w:val="center"/>
          </w:tcPr>
          <w:p w14:paraId="6A8E0981" w14:textId="72702803" w:rsidR="009F1B6B" w:rsidRPr="00BF12E8" w:rsidRDefault="00621321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57 (</w:t>
            </w:r>
            <w:r w:rsidR="007375ED" w:rsidRPr="00BF12E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vAlign w:val="center"/>
          </w:tcPr>
          <w:p w14:paraId="660F82FC" w14:textId="24438CDB" w:rsidR="009F1B6B" w:rsidRPr="00BF12E8" w:rsidRDefault="00180D6D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00 (</w:t>
            </w:r>
            <w:r w:rsidR="007F5BB7" w:rsidRPr="00BF12E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C20F7AD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72 (0.52-1.00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7CAAAE6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vAlign w:val="center"/>
          </w:tcPr>
          <w:p w14:paraId="550B078E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72 (0.51-1.01)</w:t>
            </w:r>
          </w:p>
        </w:tc>
        <w:tc>
          <w:tcPr>
            <w:tcW w:w="744" w:type="dxa"/>
            <w:tcBorders>
              <w:top w:val="single" w:sz="8" w:space="0" w:color="auto"/>
            </w:tcBorders>
            <w:vAlign w:val="center"/>
          </w:tcPr>
          <w:p w14:paraId="232DAFCC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BF12E8" w:rsidRPr="00BF12E8" w14:paraId="3B625D8B" w14:textId="77777777" w:rsidTr="00BF12E8">
        <w:tc>
          <w:tcPr>
            <w:tcW w:w="1418" w:type="dxa"/>
            <w:vAlign w:val="center"/>
          </w:tcPr>
          <w:p w14:paraId="55B10489" w14:textId="77777777" w:rsidR="009F1B6B" w:rsidRPr="00BF12E8" w:rsidRDefault="009F1B6B" w:rsidP="00BF12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1126" w:type="dxa"/>
            <w:vAlign w:val="center"/>
          </w:tcPr>
          <w:p w14:paraId="0307DADC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25 (1.3)</w:t>
            </w:r>
          </w:p>
        </w:tc>
        <w:tc>
          <w:tcPr>
            <w:tcW w:w="1284" w:type="dxa"/>
            <w:vAlign w:val="center"/>
          </w:tcPr>
          <w:p w14:paraId="5F63CA4A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21 (1.5)</w:t>
            </w:r>
          </w:p>
        </w:tc>
        <w:tc>
          <w:tcPr>
            <w:tcW w:w="1417" w:type="dxa"/>
            <w:vAlign w:val="center"/>
          </w:tcPr>
          <w:p w14:paraId="125464B6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83 (0.46-1.48)</w:t>
            </w:r>
          </w:p>
        </w:tc>
        <w:tc>
          <w:tcPr>
            <w:tcW w:w="851" w:type="dxa"/>
            <w:vAlign w:val="center"/>
          </w:tcPr>
          <w:p w14:paraId="4AA84CD8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466" w:type="dxa"/>
            <w:vAlign w:val="center"/>
          </w:tcPr>
          <w:p w14:paraId="3598D32F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79 (0.43-1.48)</w:t>
            </w:r>
          </w:p>
        </w:tc>
        <w:tc>
          <w:tcPr>
            <w:tcW w:w="744" w:type="dxa"/>
            <w:vAlign w:val="center"/>
          </w:tcPr>
          <w:p w14:paraId="42EA8E50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BF12E8" w:rsidRPr="00BF12E8" w14:paraId="25BF2526" w14:textId="77777777" w:rsidTr="00BF12E8">
        <w:tc>
          <w:tcPr>
            <w:tcW w:w="1418" w:type="dxa"/>
            <w:vAlign w:val="center"/>
          </w:tcPr>
          <w:p w14:paraId="47AB661A" w14:textId="77777777" w:rsidR="009F1B6B" w:rsidRPr="00BF12E8" w:rsidRDefault="009F1B6B" w:rsidP="00BF12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1126" w:type="dxa"/>
            <w:vAlign w:val="center"/>
          </w:tcPr>
          <w:p w14:paraId="1578CDA9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23 (1.5)</w:t>
            </w:r>
          </w:p>
        </w:tc>
        <w:tc>
          <w:tcPr>
            <w:tcW w:w="1284" w:type="dxa"/>
            <w:vAlign w:val="center"/>
          </w:tcPr>
          <w:p w14:paraId="56769A8B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33 (1.8)</w:t>
            </w:r>
          </w:p>
        </w:tc>
        <w:tc>
          <w:tcPr>
            <w:tcW w:w="1417" w:type="dxa"/>
            <w:vAlign w:val="center"/>
          </w:tcPr>
          <w:p w14:paraId="1F13B1A5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85 (0.50-1.45)</w:t>
            </w:r>
          </w:p>
        </w:tc>
        <w:tc>
          <w:tcPr>
            <w:tcW w:w="851" w:type="dxa"/>
            <w:vAlign w:val="center"/>
          </w:tcPr>
          <w:p w14:paraId="5192D70A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466" w:type="dxa"/>
            <w:vAlign w:val="center"/>
          </w:tcPr>
          <w:p w14:paraId="09507B25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.00 (0.55-1.79)</w:t>
            </w:r>
          </w:p>
        </w:tc>
        <w:tc>
          <w:tcPr>
            <w:tcW w:w="744" w:type="dxa"/>
            <w:vAlign w:val="center"/>
          </w:tcPr>
          <w:p w14:paraId="6F90EC1E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BF12E8" w:rsidRPr="00BF12E8" w14:paraId="6B0336DB" w14:textId="77777777" w:rsidTr="00BF12E8">
        <w:tc>
          <w:tcPr>
            <w:tcW w:w="1418" w:type="dxa"/>
            <w:vAlign w:val="center"/>
          </w:tcPr>
          <w:p w14:paraId="3100EC29" w14:textId="77777777" w:rsidR="009F1B6B" w:rsidRPr="00BF12E8" w:rsidRDefault="009F1B6B" w:rsidP="00BF12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T3</w:t>
            </w:r>
          </w:p>
        </w:tc>
        <w:tc>
          <w:tcPr>
            <w:tcW w:w="1126" w:type="dxa"/>
            <w:vAlign w:val="center"/>
          </w:tcPr>
          <w:p w14:paraId="0B70B412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9 (0.9)</w:t>
            </w:r>
          </w:p>
        </w:tc>
        <w:tc>
          <w:tcPr>
            <w:tcW w:w="1284" w:type="dxa"/>
            <w:vAlign w:val="center"/>
          </w:tcPr>
          <w:p w14:paraId="7DB8BB7A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46 (1.9)</w:t>
            </w:r>
          </w:p>
        </w:tc>
        <w:tc>
          <w:tcPr>
            <w:tcW w:w="1417" w:type="dxa"/>
            <w:vAlign w:val="center"/>
          </w:tcPr>
          <w:p w14:paraId="32FD2637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49 (0.24-0.99)</w:t>
            </w:r>
          </w:p>
        </w:tc>
        <w:tc>
          <w:tcPr>
            <w:tcW w:w="851" w:type="dxa"/>
            <w:vAlign w:val="center"/>
          </w:tcPr>
          <w:p w14:paraId="34AFDF3A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66" w:type="dxa"/>
            <w:vAlign w:val="center"/>
          </w:tcPr>
          <w:p w14:paraId="5A138657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9 (0.28-1.23)</w:t>
            </w:r>
          </w:p>
        </w:tc>
        <w:tc>
          <w:tcPr>
            <w:tcW w:w="744" w:type="dxa"/>
            <w:vAlign w:val="center"/>
          </w:tcPr>
          <w:p w14:paraId="3A15A261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BF12E8" w:rsidRPr="00BF12E8" w14:paraId="028E6737" w14:textId="77777777" w:rsidTr="00BF12E8">
        <w:tc>
          <w:tcPr>
            <w:tcW w:w="1418" w:type="dxa"/>
            <w:vAlign w:val="center"/>
          </w:tcPr>
          <w:p w14:paraId="755C64AB" w14:textId="77777777" w:rsidR="009F1B6B" w:rsidRPr="00BF12E8" w:rsidRDefault="009F1B6B" w:rsidP="00BF1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fatal MI</w:t>
            </w:r>
          </w:p>
        </w:tc>
        <w:tc>
          <w:tcPr>
            <w:tcW w:w="1126" w:type="dxa"/>
            <w:vAlign w:val="center"/>
          </w:tcPr>
          <w:p w14:paraId="748EF0B9" w14:textId="76E53AD8" w:rsidR="009F1B6B" w:rsidRPr="00BF12E8" w:rsidRDefault="007961D7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 w:rsidR="007C6DB2" w:rsidRPr="00BF12E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vAlign w:val="center"/>
          </w:tcPr>
          <w:p w14:paraId="2AB5EC1C" w14:textId="5CD72CFD" w:rsidR="009F1B6B" w:rsidRPr="00BF12E8" w:rsidRDefault="00C65753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93 (</w:t>
            </w:r>
            <w:r w:rsidR="00066E21" w:rsidRPr="00BF12E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202FAE3D" w14:textId="25143ADD" w:rsidR="009F1B6B" w:rsidRPr="00BF12E8" w:rsidRDefault="00DF3AE3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4F4E70"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011D11" w:rsidRPr="00BF12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785171" w:rsidRPr="00BF12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03C1940" w14:textId="53E0BA1D" w:rsidR="009F1B6B" w:rsidRPr="00BF12E8" w:rsidRDefault="00816121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6" w:type="dxa"/>
            <w:vAlign w:val="center"/>
          </w:tcPr>
          <w:p w14:paraId="7CA183D6" w14:textId="6068D6CB" w:rsidR="009F1B6B" w:rsidRPr="00BF12E8" w:rsidRDefault="009E37D7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9 (0.4</w:t>
            </w:r>
            <w:r w:rsidR="00735C1B" w:rsidRPr="00BF12E8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07790" w:rsidRPr="00BF12E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744" w:type="dxa"/>
            <w:vAlign w:val="center"/>
          </w:tcPr>
          <w:p w14:paraId="5B4BB5E8" w14:textId="041D6504" w:rsidR="009F1B6B" w:rsidRPr="00BF12E8" w:rsidRDefault="00E37E27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F12E8" w:rsidRPr="00BF12E8" w14:paraId="1670ED5E" w14:textId="77777777" w:rsidTr="00BF12E8">
        <w:tc>
          <w:tcPr>
            <w:tcW w:w="1418" w:type="dxa"/>
            <w:vAlign w:val="center"/>
          </w:tcPr>
          <w:p w14:paraId="2C1A6BF8" w14:textId="77777777" w:rsidR="009F1B6B" w:rsidRPr="00BF12E8" w:rsidRDefault="009F1B6B" w:rsidP="00BF12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1126" w:type="dxa"/>
            <w:vAlign w:val="center"/>
          </w:tcPr>
          <w:p w14:paraId="0CACCB69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6 (0.8)</w:t>
            </w:r>
          </w:p>
        </w:tc>
        <w:tc>
          <w:tcPr>
            <w:tcW w:w="1284" w:type="dxa"/>
            <w:vAlign w:val="center"/>
          </w:tcPr>
          <w:p w14:paraId="5C043C1B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22 (1.6)</w:t>
            </w:r>
          </w:p>
        </w:tc>
        <w:tc>
          <w:tcPr>
            <w:tcW w:w="1417" w:type="dxa"/>
            <w:vAlign w:val="center"/>
          </w:tcPr>
          <w:p w14:paraId="2982C428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0 (0.26-0.96)</w:t>
            </w:r>
          </w:p>
        </w:tc>
        <w:tc>
          <w:tcPr>
            <w:tcW w:w="851" w:type="dxa"/>
            <w:vAlign w:val="center"/>
          </w:tcPr>
          <w:p w14:paraId="18ABFF09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466" w:type="dxa"/>
            <w:vAlign w:val="center"/>
          </w:tcPr>
          <w:p w14:paraId="1963C135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5 (0.28-1.08)</w:t>
            </w:r>
          </w:p>
        </w:tc>
        <w:tc>
          <w:tcPr>
            <w:tcW w:w="744" w:type="dxa"/>
            <w:vAlign w:val="center"/>
          </w:tcPr>
          <w:p w14:paraId="22F7C5ED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BF12E8" w:rsidRPr="00BF12E8" w14:paraId="7D1B0FC0" w14:textId="77777777" w:rsidTr="00BF12E8">
        <w:tc>
          <w:tcPr>
            <w:tcW w:w="1418" w:type="dxa"/>
            <w:vAlign w:val="center"/>
          </w:tcPr>
          <w:p w14:paraId="054EE194" w14:textId="77777777" w:rsidR="009F1B6B" w:rsidRPr="00BF12E8" w:rsidRDefault="009F1B6B" w:rsidP="00BF12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1126" w:type="dxa"/>
            <w:vAlign w:val="center"/>
          </w:tcPr>
          <w:p w14:paraId="3E30A79C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4 (0.9)</w:t>
            </w:r>
          </w:p>
        </w:tc>
        <w:tc>
          <w:tcPr>
            <w:tcW w:w="1284" w:type="dxa"/>
            <w:vAlign w:val="center"/>
          </w:tcPr>
          <w:p w14:paraId="6B9AD207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22 (1.2)</w:t>
            </w:r>
          </w:p>
        </w:tc>
        <w:tc>
          <w:tcPr>
            <w:tcW w:w="1417" w:type="dxa"/>
            <w:vAlign w:val="center"/>
          </w:tcPr>
          <w:p w14:paraId="2D7845E3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78 (0.40-1.52)</w:t>
            </w:r>
          </w:p>
        </w:tc>
        <w:tc>
          <w:tcPr>
            <w:tcW w:w="851" w:type="dxa"/>
            <w:vAlign w:val="center"/>
          </w:tcPr>
          <w:p w14:paraId="7A1DEC4E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466" w:type="dxa"/>
            <w:vAlign w:val="center"/>
          </w:tcPr>
          <w:p w14:paraId="68FF5A2E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91 (0.44-1.89)</w:t>
            </w:r>
          </w:p>
        </w:tc>
        <w:tc>
          <w:tcPr>
            <w:tcW w:w="744" w:type="dxa"/>
            <w:vAlign w:val="center"/>
          </w:tcPr>
          <w:p w14:paraId="27337BA4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BF12E8" w:rsidRPr="00BF12E8" w14:paraId="3805F80A" w14:textId="77777777" w:rsidTr="00BF12E8">
        <w:tc>
          <w:tcPr>
            <w:tcW w:w="1418" w:type="dxa"/>
            <w:vAlign w:val="center"/>
          </w:tcPr>
          <w:p w14:paraId="12383C67" w14:textId="77777777" w:rsidR="009F1B6B" w:rsidRPr="00BF12E8" w:rsidRDefault="009F1B6B" w:rsidP="00BF12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T3</w:t>
            </w:r>
          </w:p>
        </w:tc>
        <w:tc>
          <w:tcPr>
            <w:tcW w:w="1126" w:type="dxa"/>
            <w:vAlign w:val="center"/>
          </w:tcPr>
          <w:p w14:paraId="1271F471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0 (1.1)</w:t>
            </w:r>
          </w:p>
        </w:tc>
        <w:tc>
          <w:tcPr>
            <w:tcW w:w="1284" w:type="dxa"/>
            <w:vAlign w:val="center"/>
          </w:tcPr>
          <w:p w14:paraId="38BB4F4B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49 (2.1)</w:t>
            </w:r>
          </w:p>
        </w:tc>
        <w:tc>
          <w:tcPr>
            <w:tcW w:w="1417" w:type="dxa"/>
            <w:vAlign w:val="center"/>
          </w:tcPr>
          <w:p w14:paraId="04DDCB96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1 (0.26-1.00)</w:t>
            </w:r>
          </w:p>
        </w:tc>
        <w:tc>
          <w:tcPr>
            <w:tcW w:w="851" w:type="dxa"/>
            <w:vAlign w:val="center"/>
          </w:tcPr>
          <w:p w14:paraId="4BD7FD14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66" w:type="dxa"/>
            <w:vAlign w:val="center"/>
          </w:tcPr>
          <w:p w14:paraId="3814BBF6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3 (0.27-1.07)</w:t>
            </w:r>
          </w:p>
        </w:tc>
        <w:tc>
          <w:tcPr>
            <w:tcW w:w="744" w:type="dxa"/>
            <w:vAlign w:val="center"/>
          </w:tcPr>
          <w:p w14:paraId="0E7BA217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BF12E8" w:rsidRPr="00BF12E8" w14:paraId="6C88DA30" w14:textId="77777777" w:rsidTr="00BF12E8">
        <w:tc>
          <w:tcPr>
            <w:tcW w:w="1418" w:type="dxa"/>
            <w:vAlign w:val="center"/>
          </w:tcPr>
          <w:p w14:paraId="58096D80" w14:textId="77777777" w:rsidR="009F1B6B" w:rsidRPr="00BF12E8" w:rsidRDefault="009F1B6B" w:rsidP="00BF12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fatal stroke</w:t>
            </w:r>
          </w:p>
        </w:tc>
        <w:tc>
          <w:tcPr>
            <w:tcW w:w="1126" w:type="dxa"/>
            <w:vAlign w:val="center"/>
          </w:tcPr>
          <w:p w14:paraId="7CBAA77B" w14:textId="6CCE29BE" w:rsidR="009F1B6B" w:rsidRPr="00BF12E8" w:rsidRDefault="000C6DEE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 w:rsidR="00A23A87" w:rsidRPr="00BF12E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4" w:type="dxa"/>
            <w:vAlign w:val="center"/>
          </w:tcPr>
          <w:p w14:paraId="1FB80DAD" w14:textId="2526CAFC" w:rsidR="009F1B6B" w:rsidRPr="00BF12E8" w:rsidRDefault="00CC6E75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32 (</w:t>
            </w:r>
            <w:r w:rsidR="00C53634" w:rsidRPr="00BF12E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2F16037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87 (0.50-1.49)</w:t>
            </w:r>
          </w:p>
        </w:tc>
        <w:tc>
          <w:tcPr>
            <w:tcW w:w="851" w:type="dxa"/>
            <w:vAlign w:val="center"/>
          </w:tcPr>
          <w:p w14:paraId="31050AED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466" w:type="dxa"/>
            <w:vAlign w:val="center"/>
          </w:tcPr>
          <w:p w14:paraId="29810422" w14:textId="29658113" w:rsidR="009F1B6B" w:rsidRPr="00BF12E8" w:rsidRDefault="00364EBE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85 (</w:t>
            </w:r>
            <w:r w:rsidR="00C264AC" w:rsidRPr="00BF12E8">
              <w:rPr>
                <w:rFonts w:ascii="Times New Roman" w:hAnsi="Times New Roman" w:cs="Times New Roman"/>
                <w:sz w:val="20"/>
                <w:szCs w:val="20"/>
              </w:rPr>
              <w:t>0.49-1.50</w:t>
            </w: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4" w:type="dxa"/>
            <w:vAlign w:val="center"/>
          </w:tcPr>
          <w:p w14:paraId="5588649E" w14:textId="5A762359" w:rsidR="009F1B6B" w:rsidRPr="00BF12E8" w:rsidRDefault="003E1F7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BF12E8" w:rsidRPr="00BF12E8" w14:paraId="6F388C9E" w14:textId="77777777" w:rsidTr="00BF12E8">
        <w:tc>
          <w:tcPr>
            <w:tcW w:w="1418" w:type="dxa"/>
            <w:vAlign w:val="center"/>
          </w:tcPr>
          <w:p w14:paraId="592746A4" w14:textId="77777777" w:rsidR="009F1B6B" w:rsidRPr="00BF12E8" w:rsidRDefault="009F1B6B" w:rsidP="00BF12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1126" w:type="dxa"/>
            <w:vAlign w:val="center"/>
          </w:tcPr>
          <w:p w14:paraId="52CDEE4C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2 (0.6)</w:t>
            </w:r>
          </w:p>
        </w:tc>
        <w:tc>
          <w:tcPr>
            <w:tcW w:w="1284" w:type="dxa"/>
            <w:vAlign w:val="center"/>
          </w:tcPr>
          <w:p w14:paraId="413BC8F4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6 (0.4)</w:t>
            </w:r>
          </w:p>
        </w:tc>
        <w:tc>
          <w:tcPr>
            <w:tcW w:w="1417" w:type="dxa"/>
            <w:vAlign w:val="center"/>
          </w:tcPr>
          <w:p w14:paraId="2D990F56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.39 (0.52-3.70)</w:t>
            </w:r>
          </w:p>
        </w:tc>
        <w:tc>
          <w:tcPr>
            <w:tcW w:w="851" w:type="dxa"/>
            <w:vAlign w:val="center"/>
          </w:tcPr>
          <w:p w14:paraId="63EE0FC9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466" w:type="dxa"/>
            <w:vAlign w:val="center"/>
          </w:tcPr>
          <w:p w14:paraId="3EE07F0A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.37 (0.49-3.87)</w:t>
            </w:r>
          </w:p>
        </w:tc>
        <w:tc>
          <w:tcPr>
            <w:tcW w:w="744" w:type="dxa"/>
            <w:vAlign w:val="center"/>
          </w:tcPr>
          <w:p w14:paraId="4576877C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BF12E8" w:rsidRPr="00BF12E8" w14:paraId="3F9E1C53" w14:textId="77777777" w:rsidTr="00BF12E8">
        <w:tc>
          <w:tcPr>
            <w:tcW w:w="1418" w:type="dxa"/>
            <w:vAlign w:val="center"/>
          </w:tcPr>
          <w:p w14:paraId="67776ACE" w14:textId="77777777" w:rsidR="009F1B6B" w:rsidRPr="00BF12E8" w:rsidRDefault="009F1B6B" w:rsidP="00BF12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1126" w:type="dxa"/>
            <w:vAlign w:val="center"/>
          </w:tcPr>
          <w:p w14:paraId="6B493FC5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5 (0.3)</w:t>
            </w:r>
          </w:p>
        </w:tc>
        <w:tc>
          <w:tcPr>
            <w:tcW w:w="1284" w:type="dxa"/>
            <w:vAlign w:val="center"/>
          </w:tcPr>
          <w:p w14:paraId="742047B9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3 (0.7)</w:t>
            </w:r>
          </w:p>
        </w:tc>
        <w:tc>
          <w:tcPr>
            <w:tcW w:w="1417" w:type="dxa"/>
            <w:vAlign w:val="center"/>
          </w:tcPr>
          <w:p w14:paraId="156C786C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47 (0.17-1.31)</w:t>
            </w:r>
          </w:p>
        </w:tc>
        <w:tc>
          <w:tcPr>
            <w:tcW w:w="851" w:type="dxa"/>
            <w:vAlign w:val="center"/>
          </w:tcPr>
          <w:p w14:paraId="7D549694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466" w:type="dxa"/>
            <w:vAlign w:val="center"/>
          </w:tcPr>
          <w:p w14:paraId="3121B9AE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44 (0.14-1.34)</w:t>
            </w:r>
          </w:p>
        </w:tc>
        <w:tc>
          <w:tcPr>
            <w:tcW w:w="744" w:type="dxa"/>
            <w:vAlign w:val="center"/>
          </w:tcPr>
          <w:p w14:paraId="75DD233F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BF12E8" w:rsidRPr="00BF12E8" w14:paraId="407ACE7A" w14:textId="77777777" w:rsidTr="00BF12E8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FB1807C" w14:textId="77777777" w:rsidR="009F1B6B" w:rsidRPr="00BF12E8" w:rsidRDefault="009F1B6B" w:rsidP="00BF12E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BF12E8">
              <w:rPr>
                <w:rFonts w:ascii="Times New Roman" w:hAnsi="Times New Roman" w:cs="Times New Roman"/>
                <w:sz w:val="20"/>
                <w:szCs w:val="20"/>
              </w:rPr>
              <w:t xml:space="preserve"> T3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14:paraId="479AD0D7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</w:tcPr>
          <w:p w14:paraId="194AA000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13 (0.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EE8D5F2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96 (0.34-2.6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5649CBA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vAlign w:val="center"/>
          </w:tcPr>
          <w:p w14:paraId="1FDD500F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82 (0.29-2.36)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</w:tcPr>
          <w:p w14:paraId="085503AE" w14:textId="77777777" w:rsidR="009F1B6B" w:rsidRPr="00BF12E8" w:rsidRDefault="009F1B6B" w:rsidP="00BF1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12E8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</w:tbl>
    <w:p w14:paraId="63F05337" w14:textId="06EAF2F7" w:rsidR="00021C54" w:rsidRPr="00021C54" w:rsidRDefault="00021C54" w:rsidP="00021C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C5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21C54">
        <w:rPr>
          <w:rFonts w:ascii="Times New Roman" w:hAnsi="Times New Roman" w:cs="Times New Roman"/>
          <w:sz w:val="24"/>
          <w:szCs w:val="24"/>
        </w:rPr>
        <w:t>Models adjusted for age, male sex, BMI, hypertension, diabetes mellitus, ACS, previous MI, previous revascularization, current smoker, previous stroke, PAD, LVEF, TC, LDL-C, eGFR, hsCRP, SYNTAX score, left main disease, three-vessel disease, type B2/C lesion, CTO lesion, aspirin use, and statins use.</w:t>
      </w:r>
    </w:p>
    <w:p w14:paraId="174208F8" w14:textId="15B55EE4" w:rsidR="009F1B6B" w:rsidRPr="00BF12E8" w:rsidRDefault="00021C54" w:rsidP="00021C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C54">
        <w:rPr>
          <w:rFonts w:ascii="Times New Roman" w:hAnsi="Times New Roman" w:cs="Times New Roman"/>
          <w:sz w:val="24"/>
          <w:szCs w:val="24"/>
        </w:rPr>
        <w:t>Abbreviations as in Table 1 and Table 2.</w:t>
      </w:r>
    </w:p>
    <w:p w14:paraId="3B99C33C" w14:textId="77777777" w:rsidR="00C43A55" w:rsidRPr="00BF12E8" w:rsidRDefault="00C43A55">
      <w:pPr>
        <w:rPr>
          <w:rFonts w:ascii="Times New Roman" w:hAnsi="Times New Roman" w:cs="Times New Roman"/>
          <w:sz w:val="24"/>
          <w:szCs w:val="24"/>
        </w:rPr>
      </w:pPr>
    </w:p>
    <w:p w14:paraId="5E1078DC" w14:textId="77777777" w:rsidR="00986612" w:rsidRPr="00BF12E8" w:rsidRDefault="009866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F12E8">
        <w:rPr>
          <w:rFonts w:ascii="Times New Roman" w:hAnsi="Times New Roman" w:cs="Times New Roman"/>
          <w:sz w:val="24"/>
          <w:szCs w:val="24"/>
        </w:rPr>
        <w:br w:type="page"/>
      </w:r>
    </w:p>
    <w:p w14:paraId="7B4570B0" w14:textId="7787A459" w:rsidR="00C43A55" w:rsidRPr="00BF12E8" w:rsidRDefault="00C43A55" w:rsidP="00021C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C5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="0096741A" w:rsidRPr="00BF12E8">
        <w:rPr>
          <w:rFonts w:ascii="Times New Roman" w:hAnsi="Times New Roman" w:cs="Times New Roman"/>
          <w:sz w:val="24"/>
          <w:szCs w:val="24"/>
        </w:rPr>
        <w:t xml:space="preserve"> </w:t>
      </w:r>
      <w:r w:rsidR="00021C54">
        <w:rPr>
          <w:rFonts w:ascii="Times New Roman" w:hAnsi="Times New Roman" w:cs="Times New Roman"/>
          <w:sz w:val="24"/>
          <w:szCs w:val="24"/>
        </w:rPr>
        <w:t>R</w:t>
      </w:r>
      <w:r w:rsidR="001D1B40" w:rsidRPr="00BF12E8">
        <w:rPr>
          <w:rFonts w:ascii="Times New Roman" w:hAnsi="Times New Roman" w:cs="Times New Roman"/>
          <w:sz w:val="24"/>
          <w:szCs w:val="24"/>
        </w:rPr>
        <w:t xml:space="preserve">estrict cubic </w:t>
      </w:r>
      <w:r w:rsidR="00274575" w:rsidRPr="00BF12E8">
        <w:rPr>
          <w:rFonts w:ascii="Times New Roman" w:hAnsi="Times New Roman" w:cs="Times New Roman"/>
          <w:sz w:val="24"/>
          <w:szCs w:val="24"/>
        </w:rPr>
        <w:t>spine analysis</w:t>
      </w:r>
      <w:r w:rsidR="00021C54">
        <w:rPr>
          <w:rFonts w:ascii="Times New Roman" w:hAnsi="Times New Roman" w:cs="Times New Roman"/>
          <w:sz w:val="24"/>
          <w:szCs w:val="24"/>
        </w:rPr>
        <w:t xml:space="preserve"> </w:t>
      </w:r>
      <w:r w:rsidR="00021C54" w:rsidRPr="00021C5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74575" w:rsidRPr="00021C54">
        <w:rPr>
          <w:rFonts w:ascii="Times New Roman" w:hAnsi="Times New Roman" w:cs="Times New Roman"/>
          <w:sz w:val="24"/>
          <w:szCs w:val="24"/>
        </w:rPr>
        <w:t xml:space="preserve"> </w:t>
      </w:r>
      <w:r w:rsidR="00021C54" w:rsidRPr="00021C54">
        <w:rPr>
          <w:rFonts w:ascii="Times New Roman" w:hAnsi="Times New Roman" w:cs="Times New Roman"/>
          <w:sz w:val="24"/>
          <w:szCs w:val="24"/>
        </w:rPr>
        <w:t xml:space="preserve">for the association of </w:t>
      </w:r>
      <w:proofErr w:type="spellStart"/>
      <w:r w:rsidR="00021C54" w:rsidRPr="00021C54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="00021C54" w:rsidRPr="00021C54">
        <w:rPr>
          <w:rFonts w:ascii="Times New Roman" w:hAnsi="Times New Roman" w:cs="Times New Roman"/>
          <w:sz w:val="24"/>
          <w:szCs w:val="24"/>
        </w:rPr>
        <w:t xml:space="preserve"> index with the risk of </w:t>
      </w:r>
      <w:r w:rsidR="00021C54">
        <w:rPr>
          <w:rFonts w:ascii="Times New Roman" w:hAnsi="Times New Roman" w:cs="Times New Roman"/>
          <w:sz w:val="24"/>
          <w:szCs w:val="24"/>
        </w:rPr>
        <w:t xml:space="preserve">(A) </w:t>
      </w:r>
      <w:r w:rsidR="00021C54" w:rsidRPr="00021C54">
        <w:rPr>
          <w:rFonts w:ascii="Times New Roman" w:hAnsi="Times New Roman" w:cs="Times New Roman"/>
          <w:sz w:val="24"/>
          <w:szCs w:val="24"/>
        </w:rPr>
        <w:t xml:space="preserve">CV events and </w:t>
      </w:r>
      <w:r w:rsidR="00021C54">
        <w:rPr>
          <w:rFonts w:ascii="Times New Roman" w:hAnsi="Times New Roman" w:cs="Times New Roman"/>
          <w:sz w:val="24"/>
          <w:szCs w:val="24"/>
        </w:rPr>
        <w:t>(B) MACEs.</w:t>
      </w:r>
    </w:p>
    <w:p w14:paraId="55B5CD6D" w14:textId="5678918D" w:rsidR="00631EF5" w:rsidRPr="00BF12E8" w:rsidRDefault="00357B9A">
      <w:pPr>
        <w:rPr>
          <w:rFonts w:ascii="Times New Roman" w:hAnsi="Times New Roman" w:cs="Times New Roman"/>
          <w:sz w:val="24"/>
          <w:szCs w:val="24"/>
        </w:rPr>
      </w:pPr>
      <w:r w:rsidRPr="00BF12E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138374" wp14:editId="6A74B58C">
            <wp:extent cx="5266690" cy="2633345"/>
            <wp:effectExtent l="0" t="0" r="0" b="0"/>
            <wp:docPr id="14009455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2E02C" w14:textId="2FDA38DD" w:rsidR="00021C54" w:rsidRDefault="00021C54" w:rsidP="00021C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C5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21C54">
        <w:rPr>
          <w:rFonts w:ascii="Times New Roman" w:hAnsi="Times New Roman" w:cs="Times New Roman"/>
          <w:sz w:val="24"/>
          <w:szCs w:val="24"/>
        </w:rPr>
        <w:t>Models adjusted for age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021C54">
        <w:rPr>
          <w:rFonts w:ascii="Times New Roman" w:hAnsi="Times New Roman" w:cs="Times New Roman"/>
          <w:sz w:val="24"/>
          <w:szCs w:val="24"/>
        </w:rPr>
        <w:t xml:space="preserve"> male sex.</w:t>
      </w:r>
    </w:p>
    <w:p w14:paraId="397E601A" w14:textId="29B8E7D7" w:rsidR="00021C54" w:rsidRPr="00BF12E8" w:rsidRDefault="00021C54" w:rsidP="00021C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1C54">
        <w:rPr>
          <w:rFonts w:ascii="Times New Roman" w:hAnsi="Times New Roman" w:cs="Times New Roman"/>
          <w:sz w:val="24"/>
          <w:szCs w:val="24"/>
        </w:rPr>
        <w:t>Abbreviations as in Table 1 and Table 2.</w:t>
      </w:r>
    </w:p>
    <w:p w14:paraId="69196A97" w14:textId="7DCCEBC8" w:rsidR="00621321" w:rsidRPr="00BF12E8" w:rsidRDefault="00621321" w:rsidP="00021C54">
      <w:pPr>
        <w:rPr>
          <w:rFonts w:ascii="Times New Roman" w:hAnsi="Times New Roman" w:cs="Times New Roman"/>
          <w:sz w:val="24"/>
          <w:szCs w:val="24"/>
        </w:rPr>
      </w:pPr>
    </w:p>
    <w:sectPr w:rsidR="00621321" w:rsidRPr="00BF1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B449B" w14:textId="77777777" w:rsidR="00855BCA" w:rsidRDefault="00855BCA" w:rsidP="0056306C">
      <w:r>
        <w:separator/>
      </w:r>
    </w:p>
  </w:endnote>
  <w:endnote w:type="continuationSeparator" w:id="0">
    <w:p w14:paraId="4F38D37F" w14:textId="77777777" w:rsidR="00855BCA" w:rsidRDefault="00855BCA" w:rsidP="00563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YaHei UI Light">
    <w:altName w:val="Microsoft YaHei"/>
    <w:panose1 w:val="020B0604020202020204"/>
    <w:charset w:val="86"/>
    <w:family w:val="swiss"/>
    <w:pitch w:val="variable"/>
    <w:sig w:usb0="80000287" w:usb1="2ACF001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Semibold">
    <w:altName w:val="Microsoft YaHei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760BD" w14:textId="77777777" w:rsidR="00855BCA" w:rsidRDefault="00855BCA" w:rsidP="0056306C">
      <w:r>
        <w:separator/>
      </w:r>
    </w:p>
  </w:footnote>
  <w:footnote w:type="continuationSeparator" w:id="0">
    <w:p w14:paraId="29C6A9E2" w14:textId="77777777" w:rsidR="00855BCA" w:rsidRDefault="00855BCA" w:rsidP="00563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661"/>
    <w:rsid w:val="00011D11"/>
    <w:rsid w:val="00021C54"/>
    <w:rsid w:val="0002773E"/>
    <w:rsid w:val="0002796C"/>
    <w:rsid w:val="00030092"/>
    <w:rsid w:val="000300AF"/>
    <w:rsid w:val="00031B71"/>
    <w:rsid w:val="00066E21"/>
    <w:rsid w:val="00075265"/>
    <w:rsid w:val="0008539A"/>
    <w:rsid w:val="000940D8"/>
    <w:rsid w:val="000C3906"/>
    <w:rsid w:val="000C6DEE"/>
    <w:rsid w:val="000E2045"/>
    <w:rsid w:val="000E28A7"/>
    <w:rsid w:val="000E2CBF"/>
    <w:rsid w:val="00107790"/>
    <w:rsid w:val="00115D2F"/>
    <w:rsid w:val="001246B8"/>
    <w:rsid w:val="00132162"/>
    <w:rsid w:val="00134657"/>
    <w:rsid w:val="0016453B"/>
    <w:rsid w:val="00180B33"/>
    <w:rsid w:val="00180D6D"/>
    <w:rsid w:val="001D1B40"/>
    <w:rsid w:val="001E5F97"/>
    <w:rsid w:val="0021713C"/>
    <w:rsid w:val="002642F0"/>
    <w:rsid w:val="00274575"/>
    <w:rsid w:val="00275CA6"/>
    <w:rsid w:val="00276F61"/>
    <w:rsid w:val="00281DCE"/>
    <w:rsid w:val="0029357F"/>
    <w:rsid w:val="002A53CE"/>
    <w:rsid w:val="002C0FBF"/>
    <w:rsid w:val="002E0DA3"/>
    <w:rsid w:val="002E119D"/>
    <w:rsid w:val="003111C4"/>
    <w:rsid w:val="00325661"/>
    <w:rsid w:val="00347D5B"/>
    <w:rsid w:val="00357B9A"/>
    <w:rsid w:val="00364EBE"/>
    <w:rsid w:val="003748F3"/>
    <w:rsid w:val="003A1183"/>
    <w:rsid w:val="003A2DAF"/>
    <w:rsid w:val="003A5DBD"/>
    <w:rsid w:val="003C1083"/>
    <w:rsid w:val="003E1F7B"/>
    <w:rsid w:val="003E39D1"/>
    <w:rsid w:val="003E79F8"/>
    <w:rsid w:val="004016C2"/>
    <w:rsid w:val="004037F4"/>
    <w:rsid w:val="0040385A"/>
    <w:rsid w:val="00422009"/>
    <w:rsid w:val="00451F46"/>
    <w:rsid w:val="004551F2"/>
    <w:rsid w:val="00475471"/>
    <w:rsid w:val="004F4E70"/>
    <w:rsid w:val="00522E1A"/>
    <w:rsid w:val="0053064D"/>
    <w:rsid w:val="0056306C"/>
    <w:rsid w:val="005947A8"/>
    <w:rsid w:val="005A2B1C"/>
    <w:rsid w:val="005B5422"/>
    <w:rsid w:val="005C4D84"/>
    <w:rsid w:val="005D3A18"/>
    <w:rsid w:val="005D7D26"/>
    <w:rsid w:val="005E1164"/>
    <w:rsid w:val="005F4BC4"/>
    <w:rsid w:val="0060663E"/>
    <w:rsid w:val="00606A6E"/>
    <w:rsid w:val="00621321"/>
    <w:rsid w:val="006315B9"/>
    <w:rsid w:val="00631EF5"/>
    <w:rsid w:val="00676214"/>
    <w:rsid w:val="0067768A"/>
    <w:rsid w:val="00680B1C"/>
    <w:rsid w:val="00680C09"/>
    <w:rsid w:val="006A53BD"/>
    <w:rsid w:val="006A7B49"/>
    <w:rsid w:val="006C3893"/>
    <w:rsid w:val="006C4F00"/>
    <w:rsid w:val="006D0228"/>
    <w:rsid w:val="007227D8"/>
    <w:rsid w:val="0072282A"/>
    <w:rsid w:val="00730804"/>
    <w:rsid w:val="0073467A"/>
    <w:rsid w:val="00735C1B"/>
    <w:rsid w:val="007375ED"/>
    <w:rsid w:val="00763C8A"/>
    <w:rsid w:val="0076526D"/>
    <w:rsid w:val="00785171"/>
    <w:rsid w:val="00790554"/>
    <w:rsid w:val="007961D7"/>
    <w:rsid w:val="007972D9"/>
    <w:rsid w:val="007B4AE5"/>
    <w:rsid w:val="007C09BB"/>
    <w:rsid w:val="007C6DB2"/>
    <w:rsid w:val="007D003A"/>
    <w:rsid w:val="007E2777"/>
    <w:rsid w:val="007E450D"/>
    <w:rsid w:val="007F5BB7"/>
    <w:rsid w:val="008017AA"/>
    <w:rsid w:val="00805D6A"/>
    <w:rsid w:val="0081138D"/>
    <w:rsid w:val="00816121"/>
    <w:rsid w:val="00817329"/>
    <w:rsid w:val="00822B95"/>
    <w:rsid w:val="00855BCA"/>
    <w:rsid w:val="0086083A"/>
    <w:rsid w:val="00863FDC"/>
    <w:rsid w:val="0087534E"/>
    <w:rsid w:val="008815E1"/>
    <w:rsid w:val="00886643"/>
    <w:rsid w:val="00894502"/>
    <w:rsid w:val="008E128D"/>
    <w:rsid w:val="009179CF"/>
    <w:rsid w:val="0096741A"/>
    <w:rsid w:val="009832F1"/>
    <w:rsid w:val="00986612"/>
    <w:rsid w:val="00992D17"/>
    <w:rsid w:val="009B06E6"/>
    <w:rsid w:val="009E37D7"/>
    <w:rsid w:val="009F1B6B"/>
    <w:rsid w:val="009F3A9A"/>
    <w:rsid w:val="00A23A87"/>
    <w:rsid w:val="00A240DC"/>
    <w:rsid w:val="00A323A7"/>
    <w:rsid w:val="00A375CD"/>
    <w:rsid w:val="00A723FF"/>
    <w:rsid w:val="00A730FD"/>
    <w:rsid w:val="00A816E6"/>
    <w:rsid w:val="00A858A5"/>
    <w:rsid w:val="00A86750"/>
    <w:rsid w:val="00B05344"/>
    <w:rsid w:val="00B4300B"/>
    <w:rsid w:val="00B44CDD"/>
    <w:rsid w:val="00B64D86"/>
    <w:rsid w:val="00B933C5"/>
    <w:rsid w:val="00BE410B"/>
    <w:rsid w:val="00BE6B4C"/>
    <w:rsid w:val="00BF12E8"/>
    <w:rsid w:val="00BF2FB3"/>
    <w:rsid w:val="00BF74F5"/>
    <w:rsid w:val="00C03C98"/>
    <w:rsid w:val="00C25D1D"/>
    <w:rsid w:val="00C264AC"/>
    <w:rsid w:val="00C43A55"/>
    <w:rsid w:val="00C53634"/>
    <w:rsid w:val="00C65753"/>
    <w:rsid w:val="00C65AB7"/>
    <w:rsid w:val="00C84001"/>
    <w:rsid w:val="00CA252A"/>
    <w:rsid w:val="00CC6E75"/>
    <w:rsid w:val="00D017EF"/>
    <w:rsid w:val="00D54318"/>
    <w:rsid w:val="00D65A38"/>
    <w:rsid w:val="00D67B11"/>
    <w:rsid w:val="00D70400"/>
    <w:rsid w:val="00D72092"/>
    <w:rsid w:val="00D86408"/>
    <w:rsid w:val="00D91FC0"/>
    <w:rsid w:val="00DB7D03"/>
    <w:rsid w:val="00DB7E54"/>
    <w:rsid w:val="00DC128B"/>
    <w:rsid w:val="00DC2391"/>
    <w:rsid w:val="00DC3DAB"/>
    <w:rsid w:val="00DD3C8A"/>
    <w:rsid w:val="00DD4B8B"/>
    <w:rsid w:val="00DF3AE3"/>
    <w:rsid w:val="00E11AAB"/>
    <w:rsid w:val="00E14AE3"/>
    <w:rsid w:val="00E262D4"/>
    <w:rsid w:val="00E27A0D"/>
    <w:rsid w:val="00E27B6E"/>
    <w:rsid w:val="00E310D1"/>
    <w:rsid w:val="00E37E27"/>
    <w:rsid w:val="00E56988"/>
    <w:rsid w:val="00E84270"/>
    <w:rsid w:val="00EA3C7C"/>
    <w:rsid w:val="00ED0D2A"/>
    <w:rsid w:val="00F00816"/>
    <w:rsid w:val="00F36AC7"/>
    <w:rsid w:val="00F4696F"/>
    <w:rsid w:val="00F46B7F"/>
    <w:rsid w:val="00F52BB0"/>
    <w:rsid w:val="00F62C44"/>
    <w:rsid w:val="00F63020"/>
    <w:rsid w:val="00F955EA"/>
    <w:rsid w:val="00FD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BAF42"/>
  <w15:chartTrackingRefBased/>
  <w15:docId w15:val="{555FE24B-A7E1-4192-8E8D-0CA41ABEB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crosoft YaHei UI Light" w:eastAsiaTheme="minorEastAsia" w:hAnsi="Microsoft YaHei UI Light" w:cstheme="minorBidi"/>
        <w:kern w:val="21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0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0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06C"/>
    <w:rPr>
      <w:sz w:val="18"/>
      <w:szCs w:val="18"/>
    </w:rPr>
  </w:style>
  <w:style w:type="table" w:styleId="TableGrid">
    <w:name w:val="Table Grid"/>
    <w:basedOn w:val="TableNormal"/>
    <w:uiPriority w:val="39"/>
    <w:rsid w:val="000E2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652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526D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rsid w:val="0076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7E0CD9-2041-E44B-9244-4DC0091F8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7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际宁 何</dc:creator>
  <cp:keywords/>
  <dc:description/>
  <cp:lastModifiedBy>Zhangyu Lin</cp:lastModifiedBy>
  <cp:revision>264</cp:revision>
  <dcterms:created xsi:type="dcterms:W3CDTF">2023-09-29T15:39:00Z</dcterms:created>
  <dcterms:modified xsi:type="dcterms:W3CDTF">2023-10-07T02:46:00Z</dcterms:modified>
</cp:coreProperties>
</file>